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D7D95" w14:textId="1C826487" w:rsidR="0059216B" w:rsidRDefault="0059216B" w:rsidP="0059216B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36599">
        <w:tab/>
      </w:r>
    </w:p>
    <w:p w14:paraId="063AB938" w14:textId="278ECB34" w:rsidR="0059216B" w:rsidRPr="0059216B" w:rsidRDefault="00AD5F70" w:rsidP="0059216B">
      <w:pPr>
        <w:rPr>
          <w:u w:val="single"/>
        </w:rPr>
      </w:pPr>
      <w:r w:rsidRPr="00AD5F70">
        <w:rPr>
          <w:u w:val="single"/>
        </w:rPr>
        <w:t>Strain</w:t>
      </w:r>
      <w:r w:rsidRPr="00AD5F70">
        <w:rPr>
          <w:u w:val="single"/>
        </w:rPr>
        <w:tab/>
      </w:r>
      <w:r w:rsidR="0059216B" w:rsidRPr="0059216B">
        <w:rPr>
          <w:u w:val="single"/>
        </w:rPr>
        <w:tab/>
        <w:t>Genotype</w:t>
      </w:r>
      <w:r w:rsidR="0059216B" w:rsidRPr="0059216B">
        <w:rPr>
          <w:u w:val="single"/>
        </w:rPr>
        <w:tab/>
      </w:r>
      <w:r w:rsidR="0059216B" w:rsidRPr="0059216B">
        <w:rPr>
          <w:u w:val="single"/>
        </w:rPr>
        <w:tab/>
      </w:r>
      <w:r w:rsidR="0059216B" w:rsidRPr="0059216B">
        <w:rPr>
          <w:u w:val="single"/>
        </w:rPr>
        <w:tab/>
      </w:r>
      <w:r w:rsidR="0059216B" w:rsidRPr="0059216B">
        <w:rPr>
          <w:u w:val="single"/>
        </w:rPr>
        <w:tab/>
      </w:r>
      <w:r w:rsidR="0059216B" w:rsidRPr="0059216B">
        <w:rPr>
          <w:u w:val="single"/>
        </w:rPr>
        <w:tab/>
      </w:r>
      <w:r w:rsidR="0059216B">
        <w:rPr>
          <w:u w:val="single"/>
        </w:rPr>
        <w:tab/>
      </w:r>
      <w:r w:rsidR="0059216B">
        <w:rPr>
          <w:u w:val="single"/>
        </w:rPr>
        <w:tab/>
      </w:r>
      <w:r w:rsidR="0059216B" w:rsidRPr="0059216B">
        <w:rPr>
          <w:u w:val="single"/>
        </w:rPr>
        <w:tab/>
      </w:r>
      <w:r>
        <w:rPr>
          <w:u w:val="single"/>
        </w:rPr>
        <w:tab/>
      </w:r>
      <w:r w:rsidR="0059216B" w:rsidRPr="0059216B">
        <w:rPr>
          <w:u w:val="single"/>
        </w:rPr>
        <w:t>Source</w:t>
      </w:r>
      <w:r>
        <w:rPr>
          <w:u w:val="single"/>
        </w:rPr>
        <w:tab/>
        <w:t xml:space="preserve">    </w:t>
      </w:r>
      <w:r w:rsidR="00752519">
        <w:rPr>
          <w:u w:val="single"/>
        </w:rPr>
        <w:t xml:space="preserve">      </w:t>
      </w:r>
      <w:r>
        <w:rPr>
          <w:u w:val="single"/>
        </w:rPr>
        <w:t>References</w:t>
      </w:r>
    </w:p>
    <w:p w14:paraId="6DC003BF" w14:textId="5AE674BB" w:rsidR="00734BAD" w:rsidRDefault="00734BAD" w:rsidP="0059216B">
      <w:r>
        <w:t>N2</w:t>
      </w:r>
      <w:r>
        <w:tab/>
      </w:r>
      <w:r>
        <w:tab/>
      </w:r>
      <w:r w:rsidR="00AD5F70">
        <w:t>wildtype (Bristol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CGC</w:t>
      </w:r>
    </w:p>
    <w:p w14:paraId="5DA78642" w14:textId="064E2531" w:rsidR="0059216B" w:rsidRDefault="0059216B" w:rsidP="0059216B">
      <w:r>
        <w:t>CB1112</w:t>
      </w:r>
      <w:r>
        <w:tab/>
      </w:r>
      <w:proofErr w:type="gramStart"/>
      <w:r w:rsidRPr="00354982">
        <w:rPr>
          <w:i/>
          <w:iCs/>
        </w:rPr>
        <w:t>cat-2</w:t>
      </w:r>
      <w:proofErr w:type="gramEnd"/>
      <w:r w:rsidRPr="00354982">
        <w:rPr>
          <w:i/>
          <w:iCs/>
        </w:rPr>
        <w:t>(e1112)</w:t>
      </w:r>
      <w:r w:rsidRPr="00354982">
        <w:rPr>
          <w:i/>
          <w:iCs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70409">
        <w:tab/>
      </w:r>
      <w:r>
        <w:t>CGC</w:t>
      </w:r>
    </w:p>
    <w:p w14:paraId="7ED6769A" w14:textId="2F1E9E33" w:rsidR="0059216B" w:rsidRDefault="0059216B" w:rsidP="0059216B">
      <w:r>
        <w:t>RB1916</w:t>
      </w:r>
      <w:r>
        <w:tab/>
      </w:r>
      <w:r w:rsidRPr="00354982">
        <w:rPr>
          <w:i/>
          <w:iCs/>
        </w:rPr>
        <w:t>pgp-8(ok2489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F5B1D">
        <w:tab/>
      </w:r>
      <w:r w:rsidR="00D70409">
        <w:tab/>
      </w:r>
      <w:r>
        <w:t>CGC</w:t>
      </w:r>
    </w:p>
    <w:p w14:paraId="2834386F" w14:textId="2E9B7CC2" w:rsidR="00846843" w:rsidRDefault="00846843" w:rsidP="0059216B">
      <w:r>
        <w:t>NL3321</w:t>
      </w:r>
      <w:r>
        <w:tab/>
      </w:r>
      <w:r w:rsidRPr="00354982">
        <w:rPr>
          <w:i/>
          <w:iCs/>
        </w:rPr>
        <w:t>sid-1(pk3321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CGC</w:t>
      </w:r>
    </w:p>
    <w:p w14:paraId="1E0DDE51" w14:textId="4EA6B6BA" w:rsidR="00846843" w:rsidRDefault="00846843" w:rsidP="0059216B">
      <w:r>
        <w:t>VC787</w:t>
      </w:r>
      <w:r>
        <w:tab/>
      </w:r>
      <w:r w:rsidRPr="00354982">
        <w:rPr>
          <w:i/>
          <w:iCs/>
        </w:rPr>
        <w:t>sid-3(ok973)</w:t>
      </w:r>
      <w:r w:rsidRPr="00354982">
        <w:rPr>
          <w:i/>
          <w:iCs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CGC</w:t>
      </w:r>
    </w:p>
    <w:p w14:paraId="6CBCDED3" w14:textId="7CEE98DE" w:rsidR="00846843" w:rsidRDefault="00846843" w:rsidP="0059216B">
      <w:r>
        <w:t>VC495</w:t>
      </w:r>
      <w:r>
        <w:tab/>
      </w:r>
      <w:r w:rsidRPr="00354982">
        <w:rPr>
          <w:i/>
          <w:iCs/>
        </w:rPr>
        <w:t>mir-2(gk259)</w:t>
      </w:r>
      <w:r w:rsidRPr="00354982">
        <w:rPr>
          <w:i/>
          <w:iCs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CGC</w:t>
      </w:r>
    </w:p>
    <w:p w14:paraId="2186FC2C" w14:textId="089C03A4" w:rsidR="00BC5368" w:rsidRPr="00BC5368" w:rsidRDefault="0059216B" w:rsidP="00BC5368">
      <w:pPr>
        <w:rPr>
          <w:i/>
          <w:iCs/>
        </w:rPr>
      </w:pPr>
      <w:r>
        <w:t>HC46</w:t>
      </w:r>
      <w:r>
        <w:tab/>
      </w:r>
      <w:r>
        <w:tab/>
      </w:r>
      <w:r w:rsidR="00BC5368" w:rsidRPr="00BC5368">
        <w:rPr>
          <w:i/>
          <w:iCs/>
        </w:rPr>
        <w:t>ccIs4251</w:t>
      </w:r>
      <w:r w:rsidR="00BC5368" w:rsidRPr="00BC5368">
        <w:t> [</w:t>
      </w:r>
      <w:r w:rsidR="00BC5368" w:rsidRPr="00BC5368">
        <w:t>P</w:t>
      </w:r>
      <w:r w:rsidR="00BC5368" w:rsidRPr="00BC5368">
        <w:rPr>
          <w:vertAlign w:val="subscript"/>
        </w:rPr>
        <w:t>myo</w:t>
      </w:r>
      <w:r w:rsidR="00BC5368" w:rsidRPr="00BC5368">
        <w:rPr>
          <w:i/>
          <w:iCs/>
          <w:vertAlign w:val="subscript"/>
        </w:rPr>
        <w:t>-</w:t>
      </w:r>
      <w:proofErr w:type="gramStart"/>
      <w:r w:rsidR="00BC5368" w:rsidRPr="00BC5368">
        <w:rPr>
          <w:vertAlign w:val="subscript"/>
        </w:rPr>
        <w:t>3</w:t>
      </w:r>
      <w:r w:rsidR="00BC5368" w:rsidRPr="00BC5368">
        <w:t>::</w:t>
      </w:r>
      <w:proofErr w:type="gramEnd"/>
      <w:r w:rsidR="00BC5368" w:rsidRPr="00BC5368">
        <w:t>GFP-NLS</w:t>
      </w:r>
      <w:r w:rsidR="00BC5368" w:rsidRPr="00BC5368">
        <w:rPr>
          <w:i/>
          <w:iCs/>
        </w:rPr>
        <w:t>, </w:t>
      </w:r>
      <w:r w:rsidR="00BC5368" w:rsidRPr="00BC5368">
        <w:t>P</w:t>
      </w:r>
      <w:r w:rsidR="00BC5368" w:rsidRPr="00BC5368">
        <w:rPr>
          <w:vertAlign w:val="subscript"/>
        </w:rPr>
        <w:t>myo-3</w:t>
      </w:r>
      <w:r w:rsidR="00BC5368" w:rsidRPr="00BC5368">
        <w:t>::GFP-MITO ] I;</w:t>
      </w:r>
    </w:p>
    <w:p w14:paraId="0F640CBC" w14:textId="7758C143" w:rsidR="00BC5368" w:rsidRPr="00BC5368" w:rsidRDefault="00BC5368" w:rsidP="00BC5368">
      <w:pPr>
        <w:ind w:left="720" w:firstLine="720"/>
      </w:pPr>
      <w:r w:rsidRPr="00BC5368">
        <w:rPr>
          <w:i/>
          <w:iCs/>
        </w:rPr>
        <w:t> mIs11 </w:t>
      </w:r>
      <w:r w:rsidRPr="00BC5368">
        <w:t>[</w:t>
      </w:r>
      <w:r w:rsidRPr="00BC5368">
        <w:t>P</w:t>
      </w:r>
      <w:r w:rsidRPr="00BC5368">
        <w:rPr>
          <w:vertAlign w:val="subscript"/>
        </w:rPr>
        <w:t>myo-</w:t>
      </w:r>
      <w:proofErr w:type="gramStart"/>
      <w:r w:rsidRPr="00BC5368">
        <w:rPr>
          <w:vertAlign w:val="subscript"/>
        </w:rPr>
        <w:t>2</w:t>
      </w:r>
      <w:r w:rsidRPr="00BC5368">
        <w:t>::</w:t>
      </w:r>
      <w:proofErr w:type="gramEnd"/>
      <w:r w:rsidRPr="00BC5368">
        <w:t>GFP ] IV</w:t>
      </w:r>
      <w:r w:rsidRPr="00BC5368">
        <w:rPr>
          <w:i/>
          <w:iCs/>
        </w:rPr>
        <w:t> </w:t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t>Hunter lab</w:t>
      </w:r>
      <w:r>
        <w:rPr>
          <w:i/>
          <w:iCs/>
        </w:rPr>
        <w:tab/>
      </w:r>
      <w:r>
        <w:rPr>
          <w:i/>
          <w:iCs/>
        </w:rPr>
        <w:tab/>
      </w:r>
      <w:r>
        <w:t>[1]</w:t>
      </w:r>
    </w:p>
    <w:p w14:paraId="47531160" w14:textId="6C62EF0C" w:rsidR="0059216B" w:rsidRDefault="0059216B" w:rsidP="00BC5368">
      <w:r>
        <w:t>BY250</w:t>
      </w:r>
      <w:r>
        <w:tab/>
      </w:r>
      <w:r w:rsidRPr="00354982">
        <w:rPr>
          <w:i/>
          <w:iCs/>
        </w:rPr>
        <w:t>vtIs7</w:t>
      </w:r>
      <w:r w:rsidR="00BC5368">
        <w:rPr>
          <w:i/>
          <w:iCs/>
        </w:rPr>
        <w:t xml:space="preserve"> 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>
        <w:t>GFP]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70409">
        <w:tab/>
      </w:r>
      <w:r>
        <w:t>Blakely lab</w:t>
      </w:r>
      <w:r>
        <w:tab/>
      </w:r>
      <w:r>
        <w:tab/>
      </w:r>
      <w:r w:rsidR="00845AFE">
        <w:t>[2]</w:t>
      </w:r>
    </w:p>
    <w:p w14:paraId="58CE7B9F" w14:textId="5D900094" w:rsidR="0059216B" w:rsidRDefault="0059216B" w:rsidP="0059216B">
      <w:r>
        <w:t>UA44</w:t>
      </w:r>
      <w:r>
        <w:tab/>
      </w:r>
      <w:r>
        <w:tab/>
      </w:r>
      <w:r w:rsidRPr="00354982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>::GFP]</w:t>
      </w:r>
      <w:r>
        <w:tab/>
      </w:r>
      <w:r>
        <w:tab/>
      </w:r>
      <w:r>
        <w:tab/>
      </w:r>
      <w:r w:rsidR="009F5B1D">
        <w:tab/>
      </w:r>
      <w:r w:rsidR="00D70409">
        <w:tab/>
      </w:r>
      <w:r w:rsidR="009F5B1D">
        <w:tab/>
      </w:r>
      <w:r>
        <w:t>Caldwell lab</w:t>
      </w:r>
      <w:r>
        <w:tab/>
      </w:r>
      <w:r>
        <w:tab/>
      </w:r>
      <w:r w:rsidR="00845AFE">
        <w:t>[3]</w:t>
      </w:r>
    </w:p>
    <w:p w14:paraId="1DF76F79" w14:textId="168121AB" w:rsidR="0059216B" w:rsidRDefault="0059216B" w:rsidP="0059216B">
      <w:r>
        <w:t>UA196</w:t>
      </w:r>
      <w:r>
        <w:tab/>
      </w:r>
      <w:r w:rsidRPr="00354982">
        <w:rPr>
          <w:i/>
          <w:iCs/>
        </w:rPr>
        <w:t>sid-1(pk3321)</w:t>
      </w:r>
      <w:r>
        <w:t xml:space="preserve">; </w:t>
      </w:r>
      <w:r w:rsidRPr="00354982">
        <w:rPr>
          <w:i/>
          <w:iCs/>
        </w:rPr>
        <w:t>baIn33</w:t>
      </w:r>
      <w:r>
        <w:t>[P</w:t>
      </w:r>
      <w:r w:rsidRPr="001D3336">
        <w:rPr>
          <w:sz w:val="28"/>
          <w:vertAlign w:val="subscript"/>
        </w:rPr>
        <w:t>dat-</w:t>
      </w:r>
      <w:proofErr w:type="gramStart"/>
      <w:r w:rsidRPr="001D3336">
        <w:rPr>
          <w:sz w:val="28"/>
          <w:vertAlign w:val="subscript"/>
        </w:rPr>
        <w:t>1</w:t>
      </w:r>
      <w:r>
        <w:t>::</w:t>
      </w:r>
      <w:proofErr w:type="gramEnd"/>
      <w:r w:rsidRPr="00354982">
        <w:rPr>
          <w:i/>
          <w:iCs/>
        </w:rPr>
        <w:t>sid-1</w:t>
      </w:r>
      <w:r>
        <w:t>, P</w:t>
      </w:r>
      <w:r w:rsidRPr="001D3336">
        <w:rPr>
          <w:sz w:val="28"/>
          <w:vertAlign w:val="subscript"/>
        </w:rPr>
        <w:t>myo-2</w:t>
      </w:r>
      <w:r>
        <w:t>::</w:t>
      </w:r>
      <w:proofErr w:type="spellStart"/>
      <w:r>
        <w:t>mCherry</w:t>
      </w:r>
      <w:proofErr w:type="spellEnd"/>
      <w:r>
        <w:t>];</w:t>
      </w:r>
      <w:r w:rsidR="006A241F">
        <w:tab/>
      </w:r>
      <w:r w:rsidR="006A241F">
        <w:tab/>
      </w:r>
      <w:r w:rsidR="006A241F">
        <w:tab/>
        <w:t xml:space="preserve">     "</w:t>
      </w:r>
      <w:r w:rsidR="006A241F">
        <w:tab/>
      </w:r>
      <w:r w:rsidR="006A241F">
        <w:tab/>
      </w:r>
      <w:r w:rsidR="006A241F">
        <w:tab/>
      </w:r>
      <w:r w:rsidR="00845AFE">
        <w:t>[4]</w:t>
      </w:r>
    </w:p>
    <w:p w14:paraId="5A37846D" w14:textId="0EF0DF21" w:rsidR="0059216B" w:rsidRDefault="009F5B1D" w:rsidP="0059216B">
      <w:pPr>
        <w:ind w:left="720" w:firstLine="720"/>
      </w:pPr>
      <w:r w:rsidRPr="00354982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>::GFP]</w:t>
      </w:r>
    </w:p>
    <w:p w14:paraId="7636877C" w14:textId="1D211932" w:rsidR="00B974E1" w:rsidRDefault="00B974E1" w:rsidP="00B974E1">
      <w:r>
        <w:t>UA273</w:t>
      </w:r>
      <w:r>
        <w:tab/>
      </w:r>
      <w:r w:rsidRPr="00354982">
        <w:rPr>
          <w:i/>
          <w:iCs/>
        </w:rPr>
        <w:t>baEx161</w:t>
      </w:r>
      <w:r>
        <w:t>[P</w:t>
      </w:r>
      <w:r w:rsidRPr="0097361E">
        <w:rPr>
          <w:sz w:val="28"/>
          <w:vertAlign w:val="subscript"/>
        </w:rPr>
        <w:t>dat-</w:t>
      </w:r>
      <w:proofErr w:type="gramStart"/>
      <w:r w:rsidRPr="0097361E">
        <w:rPr>
          <w:sz w:val="28"/>
          <w:vertAlign w:val="subscript"/>
        </w:rPr>
        <w:t>1</w:t>
      </w:r>
      <w:r>
        <w:t>::</w:t>
      </w:r>
      <w:proofErr w:type="gramEnd"/>
      <w:r w:rsidRPr="00FA5976">
        <w:rPr>
          <w:i/>
          <w:iCs/>
        </w:rPr>
        <w:t>mir-2</w:t>
      </w:r>
      <w:r>
        <w:t>, P</w:t>
      </w:r>
      <w:r w:rsidRPr="0097361E">
        <w:rPr>
          <w:sz w:val="28"/>
          <w:vertAlign w:val="subscript"/>
        </w:rPr>
        <w:t>unc-54</w:t>
      </w:r>
      <w:r>
        <w:t>::</w:t>
      </w:r>
      <w:proofErr w:type="spellStart"/>
      <w:r>
        <w:t>mCherry</w:t>
      </w:r>
      <w:proofErr w:type="spellEnd"/>
      <w:r>
        <w:t xml:space="preserve">]; </w:t>
      </w:r>
      <w:r w:rsidR="00745FA2">
        <w:tab/>
      </w:r>
      <w:r w:rsidR="00745FA2">
        <w:tab/>
      </w:r>
      <w:r w:rsidR="00745FA2">
        <w:tab/>
      </w:r>
      <w:r w:rsidR="00745FA2">
        <w:tab/>
        <w:t xml:space="preserve">     "</w:t>
      </w:r>
      <w:r w:rsidR="00745FA2">
        <w:tab/>
      </w:r>
      <w:r w:rsidR="00745FA2">
        <w:tab/>
      </w:r>
      <w:r w:rsidR="00745FA2">
        <w:tab/>
        <w:t>this paper</w:t>
      </w:r>
    </w:p>
    <w:p w14:paraId="24F88CD8" w14:textId="0F1B15D4" w:rsidR="00B974E1" w:rsidRDefault="00B974E1" w:rsidP="00B974E1">
      <w:pPr>
        <w:ind w:left="720" w:firstLine="720"/>
      </w:pPr>
      <w:r w:rsidRPr="00354982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>::GFP]</w:t>
      </w:r>
    </w:p>
    <w:p w14:paraId="1FC8E058" w14:textId="327CDAE4" w:rsidR="00B974E1" w:rsidRDefault="00B974E1" w:rsidP="00B974E1">
      <w:r>
        <w:t>UA372</w:t>
      </w:r>
      <w:r>
        <w:tab/>
      </w:r>
      <w:r w:rsidRPr="00354982">
        <w:rPr>
          <w:i/>
          <w:iCs/>
        </w:rPr>
        <w:t>baIn54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>
        <w:t xml:space="preserve">A53T </w:t>
      </w:r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unc-54</w:t>
      </w:r>
      <w:r>
        <w:t>::</w:t>
      </w:r>
      <w:proofErr w:type="spellStart"/>
      <w:r>
        <w:t>tdTomato</w:t>
      </w:r>
      <w:proofErr w:type="spellEnd"/>
      <w:r>
        <w:t>]</w:t>
      </w:r>
      <w:r>
        <w:tab/>
      </w:r>
      <w:r>
        <w:tab/>
      </w:r>
      <w:r w:rsidR="00D70409">
        <w:tab/>
      </w:r>
      <w:r>
        <w:tab/>
        <w:t xml:space="preserve">     "</w:t>
      </w:r>
      <w:r>
        <w:tab/>
      </w:r>
      <w:r>
        <w:tab/>
      </w:r>
      <w:r>
        <w:tab/>
      </w:r>
      <w:r w:rsidR="00D36599">
        <w:t xml:space="preserve">    "</w:t>
      </w:r>
    </w:p>
    <w:p w14:paraId="0AE6C5E5" w14:textId="01D7D215" w:rsidR="00B974E1" w:rsidRDefault="00B974E1" w:rsidP="00B974E1">
      <w:r>
        <w:t>UA408</w:t>
      </w:r>
      <w:r>
        <w:tab/>
      </w:r>
      <w:r w:rsidRPr="00354982">
        <w:rPr>
          <w:i/>
          <w:iCs/>
        </w:rPr>
        <w:t>baEx226</w:t>
      </w:r>
      <w:r>
        <w:t>[P</w:t>
      </w:r>
      <w:r w:rsidRPr="009B0B0A">
        <w:rPr>
          <w:sz w:val="28"/>
          <w:szCs w:val="28"/>
          <w:vertAlign w:val="subscript"/>
        </w:rPr>
        <w:t>ges-</w:t>
      </w:r>
      <w:proofErr w:type="gramStart"/>
      <w:r w:rsidRPr="009B0B0A">
        <w:rPr>
          <w:sz w:val="28"/>
          <w:szCs w:val="28"/>
          <w:vertAlign w:val="subscript"/>
        </w:rPr>
        <w:t>1</w:t>
      </w:r>
      <w:r>
        <w:t>::</w:t>
      </w:r>
      <w:proofErr w:type="gramEnd"/>
      <w:r w:rsidRPr="00354982">
        <w:rPr>
          <w:i/>
          <w:iCs/>
        </w:rPr>
        <w:t>mir-2</w:t>
      </w:r>
      <w:r>
        <w:t xml:space="preserve"> short, P</w:t>
      </w:r>
      <w:r w:rsidRPr="009B0B0A">
        <w:rPr>
          <w:sz w:val="28"/>
          <w:szCs w:val="28"/>
          <w:vertAlign w:val="subscript"/>
        </w:rPr>
        <w:t>unc</w:t>
      </w:r>
      <w:r w:rsidR="00354982">
        <w:rPr>
          <w:sz w:val="28"/>
          <w:szCs w:val="28"/>
          <w:vertAlign w:val="subscript"/>
        </w:rPr>
        <w:t>-</w:t>
      </w:r>
      <w:r w:rsidRPr="009B0B0A">
        <w:rPr>
          <w:sz w:val="28"/>
          <w:szCs w:val="28"/>
          <w:vertAlign w:val="subscript"/>
        </w:rPr>
        <w:t>54</w:t>
      </w:r>
      <w:r>
        <w:t>::</w:t>
      </w:r>
      <w:proofErr w:type="spellStart"/>
      <w:r>
        <w:t>tdTomato</w:t>
      </w:r>
      <w:proofErr w:type="spellEnd"/>
      <w:r>
        <w:t>];</w:t>
      </w:r>
      <w:r w:rsidR="00745FA2">
        <w:tab/>
      </w:r>
      <w:r w:rsidR="00745FA2">
        <w:tab/>
      </w:r>
      <w:r w:rsidR="00745FA2">
        <w:tab/>
      </w:r>
      <w:r w:rsidR="00745FA2">
        <w:tab/>
        <w:t xml:space="preserve">     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5242A939" w14:textId="16515446" w:rsidR="00B974E1" w:rsidRDefault="00B974E1" w:rsidP="00B974E1">
      <w:pPr>
        <w:ind w:left="720" w:firstLine="720"/>
      </w:pPr>
      <w:r w:rsidRPr="00354982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>::GFP]</w:t>
      </w:r>
    </w:p>
    <w:p w14:paraId="6262D109" w14:textId="4FA30F06" w:rsidR="00B974E1" w:rsidRDefault="00B974E1" w:rsidP="00B974E1">
      <w:r>
        <w:t>UA409</w:t>
      </w:r>
      <w:r>
        <w:tab/>
      </w:r>
      <w:r w:rsidRPr="00354982">
        <w:rPr>
          <w:i/>
          <w:iCs/>
        </w:rPr>
        <w:t>baEx226</w:t>
      </w:r>
      <w:r>
        <w:t>[P</w:t>
      </w:r>
      <w:r w:rsidRPr="009B0B0A">
        <w:rPr>
          <w:sz w:val="28"/>
          <w:szCs w:val="28"/>
          <w:vertAlign w:val="subscript"/>
        </w:rPr>
        <w:t>ges-</w:t>
      </w:r>
      <w:proofErr w:type="gramStart"/>
      <w:r w:rsidRPr="009B0B0A">
        <w:rPr>
          <w:sz w:val="28"/>
          <w:szCs w:val="28"/>
          <w:vertAlign w:val="subscript"/>
        </w:rPr>
        <w:t>1</w:t>
      </w:r>
      <w:r>
        <w:t>::</w:t>
      </w:r>
      <w:proofErr w:type="gramEnd"/>
      <w:r w:rsidRPr="00354982">
        <w:rPr>
          <w:i/>
          <w:iCs/>
        </w:rPr>
        <w:t>mir-2</w:t>
      </w:r>
      <w:r>
        <w:t xml:space="preserve"> short, P</w:t>
      </w:r>
      <w:r w:rsidRPr="009B0B0A">
        <w:rPr>
          <w:sz w:val="28"/>
          <w:vertAlign w:val="subscript"/>
        </w:rPr>
        <w:t>unc</w:t>
      </w:r>
      <w:r w:rsidR="00354982">
        <w:rPr>
          <w:sz w:val="28"/>
          <w:vertAlign w:val="subscript"/>
        </w:rPr>
        <w:t>-</w:t>
      </w:r>
      <w:r w:rsidRPr="009B0B0A">
        <w:rPr>
          <w:sz w:val="28"/>
          <w:vertAlign w:val="subscript"/>
        </w:rPr>
        <w:t>54</w:t>
      </w:r>
      <w:r>
        <w:t>::</w:t>
      </w:r>
      <w:proofErr w:type="spellStart"/>
      <w:r>
        <w:t>tdTomato</w:t>
      </w:r>
      <w:proofErr w:type="spellEnd"/>
      <w:r>
        <w:t>];</w:t>
      </w:r>
      <w:r w:rsidR="00745FA2">
        <w:tab/>
      </w:r>
      <w:r w:rsidR="00745FA2">
        <w:tab/>
      </w:r>
      <w:r w:rsidR="00745FA2">
        <w:tab/>
      </w:r>
      <w:r w:rsidR="00745FA2">
        <w:tab/>
        <w:t xml:space="preserve">     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03FA449A" w14:textId="3E817B77" w:rsidR="00B974E1" w:rsidRDefault="00B974E1" w:rsidP="00B974E1">
      <w:pPr>
        <w:ind w:left="720" w:firstLine="720"/>
      </w:pPr>
      <w:r w:rsidRPr="00354982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 xml:space="preserve">::GFP]; </w:t>
      </w:r>
      <w:r w:rsidRPr="00354982">
        <w:rPr>
          <w:i/>
          <w:iCs/>
        </w:rPr>
        <w:t>mir-2(gk259)</w:t>
      </w:r>
      <w:r w:rsidRPr="00354982">
        <w:rPr>
          <w:i/>
          <w:iCs/>
        </w:rPr>
        <w:tab/>
      </w:r>
    </w:p>
    <w:p w14:paraId="332684DD" w14:textId="4A4038F6" w:rsidR="00B974E1" w:rsidRDefault="00B974E1" w:rsidP="00B974E1">
      <w:r>
        <w:t>UA410</w:t>
      </w:r>
      <w:r>
        <w:tab/>
      </w:r>
      <w:r w:rsidR="009B0B0A" w:rsidRPr="00FA5976">
        <w:rPr>
          <w:i/>
          <w:iCs/>
        </w:rPr>
        <w:t>baEx226</w:t>
      </w:r>
      <w:r w:rsidR="009B0B0A">
        <w:t>[P</w:t>
      </w:r>
      <w:r w:rsidR="009B0B0A" w:rsidRPr="009B0B0A">
        <w:rPr>
          <w:sz w:val="28"/>
          <w:szCs w:val="28"/>
          <w:vertAlign w:val="subscript"/>
        </w:rPr>
        <w:t>ges-1</w:t>
      </w:r>
      <w:r w:rsidR="009B0B0A">
        <w:t>::mir-2 short, P</w:t>
      </w:r>
      <w:r w:rsidR="009B0B0A" w:rsidRPr="009B0B0A">
        <w:rPr>
          <w:sz w:val="28"/>
          <w:vertAlign w:val="subscript"/>
        </w:rPr>
        <w:t>unc</w:t>
      </w:r>
      <w:r w:rsidR="00722D46">
        <w:rPr>
          <w:sz w:val="28"/>
          <w:vertAlign w:val="subscript"/>
        </w:rPr>
        <w:t>-</w:t>
      </w:r>
      <w:r w:rsidR="009B0B0A" w:rsidRPr="009B0B0A">
        <w:rPr>
          <w:sz w:val="28"/>
          <w:vertAlign w:val="subscript"/>
        </w:rPr>
        <w:t>54</w:t>
      </w:r>
      <w:r w:rsidR="009B0B0A">
        <w:t>::</w:t>
      </w:r>
      <w:proofErr w:type="spellStart"/>
      <w:r w:rsidR="009B0B0A">
        <w:t>tdTomato</w:t>
      </w:r>
      <w:proofErr w:type="spellEnd"/>
      <w:r w:rsidR="009B0B0A">
        <w:t>];</w:t>
      </w:r>
      <w:r w:rsidR="00745FA2" w:rsidRPr="00745FA2">
        <w:t xml:space="preserve"> </w:t>
      </w:r>
      <w:r w:rsidR="00745FA2">
        <w:tab/>
      </w:r>
      <w:r w:rsidR="00745FA2">
        <w:tab/>
      </w:r>
      <w:r w:rsidR="00722D46">
        <w:tab/>
        <w:t xml:space="preserve">     </w:t>
      </w:r>
      <w:r w:rsidR="00745FA2">
        <w:t>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67C3DF9C" w14:textId="298B84AE" w:rsidR="00B974E1" w:rsidRDefault="00B974E1" w:rsidP="00B974E1">
      <w:pPr>
        <w:ind w:left="720" w:firstLine="720"/>
      </w:pPr>
      <w:r w:rsidRPr="00FA5976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 xml:space="preserve">::GFP]; </w:t>
      </w:r>
      <w:r w:rsidRPr="00354982">
        <w:rPr>
          <w:i/>
          <w:iCs/>
        </w:rPr>
        <w:t>sid-1(pk3321)</w:t>
      </w:r>
    </w:p>
    <w:p w14:paraId="60664EE5" w14:textId="6669E274" w:rsidR="00B974E1" w:rsidRDefault="00B974E1" w:rsidP="00B974E1">
      <w:r>
        <w:t>UA411</w:t>
      </w:r>
      <w:r>
        <w:tab/>
      </w:r>
      <w:r w:rsidR="009B0B0A" w:rsidRPr="00FA5976">
        <w:rPr>
          <w:i/>
          <w:iCs/>
        </w:rPr>
        <w:t>baEx226</w:t>
      </w:r>
      <w:r w:rsidR="009B0B0A">
        <w:t>[P</w:t>
      </w:r>
      <w:r w:rsidR="009B0B0A" w:rsidRPr="009B0B0A">
        <w:rPr>
          <w:sz w:val="28"/>
          <w:szCs w:val="28"/>
          <w:vertAlign w:val="subscript"/>
        </w:rPr>
        <w:t>ges-</w:t>
      </w:r>
      <w:proofErr w:type="gramStart"/>
      <w:r w:rsidR="009B0B0A" w:rsidRPr="009B0B0A">
        <w:rPr>
          <w:sz w:val="28"/>
          <w:szCs w:val="28"/>
          <w:vertAlign w:val="subscript"/>
        </w:rPr>
        <w:t>1</w:t>
      </w:r>
      <w:r w:rsidR="009B0B0A">
        <w:t>::</w:t>
      </w:r>
      <w:proofErr w:type="gramEnd"/>
      <w:r w:rsidR="009B0B0A" w:rsidRPr="00FA5976">
        <w:rPr>
          <w:i/>
          <w:iCs/>
        </w:rPr>
        <w:t>mir-2</w:t>
      </w:r>
      <w:r w:rsidR="009B0B0A">
        <w:t xml:space="preserve"> short, P</w:t>
      </w:r>
      <w:r w:rsidR="009B0B0A" w:rsidRPr="009B0B0A">
        <w:rPr>
          <w:sz w:val="28"/>
          <w:vertAlign w:val="subscript"/>
        </w:rPr>
        <w:t>unc</w:t>
      </w:r>
      <w:r w:rsidR="00722D46">
        <w:rPr>
          <w:sz w:val="28"/>
          <w:vertAlign w:val="subscript"/>
        </w:rPr>
        <w:t>-</w:t>
      </w:r>
      <w:r w:rsidR="009B0B0A" w:rsidRPr="009B0B0A">
        <w:rPr>
          <w:sz w:val="28"/>
          <w:vertAlign w:val="subscript"/>
        </w:rPr>
        <w:t>54</w:t>
      </w:r>
      <w:r w:rsidR="009B0B0A">
        <w:t>::</w:t>
      </w:r>
      <w:proofErr w:type="spellStart"/>
      <w:r w:rsidR="009B0B0A">
        <w:t>tdTomato</w:t>
      </w:r>
      <w:proofErr w:type="spellEnd"/>
      <w:r w:rsidR="009B0B0A">
        <w:t>];</w:t>
      </w:r>
      <w:r w:rsidR="00745FA2">
        <w:tab/>
      </w:r>
      <w:r w:rsidR="00745FA2">
        <w:tab/>
      </w:r>
      <w:r w:rsidR="00745FA2">
        <w:tab/>
      </w:r>
      <w:r w:rsidR="00745FA2">
        <w:tab/>
        <w:t xml:space="preserve">   </w:t>
      </w:r>
      <w:r w:rsidR="00722D46">
        <w:t xml:space="preserve"> </w:t>
      </w:r>
      <w:r w:rsidR="00745FA2">
        <w:t xml:space="preserve"> 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4FED7E42" w14:textId="7F92B05F" w:rsidR="00B974E1" w:rsidRDefault="00B974E1" w:rsidP="00B974E1">
      <w:pPr>
        <w:ind w:left="720" w:firstLine="720"/>
      </w:pPr>
      <w:r w:rsidRPr="00FA5976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 xml:space="preserve">::GFP]; </w:t>
      </w:r>
      <w:r w:rsidRPr="00354982">
        <w:rPr>
          <w:i/>
          <w:iCs/>
        </w:rPr>
        <w:t>mir-2(gk259); sid-1(pk3321)</w:t>
      </w:r>
    </w:p>
    <w:p w14:paraId="6511865C" w14:textId="11F45B93" w:rsidR="00B974E1" w:rsidRDefault="00B974E1" w:rsidP="00B974E1">
      <w:r>
        <w:t>UA412</w:t>
      </w:r>
      <w:r>
        <w:tab/>
      </w:r>
      <w:r w:rsidR="009B0B0A" w:rsidRPr="00FA5976">
        <w:rPr>
          <w:i/>
          <w:iCs/>
        </w:rPr>
        <w:t>baEx226</w:t>
      </w:r>
      <w:r w:rsidR="009B0B0A">
        <w:t>[P</w:t>
      </w:r>
      <w:r w:rsidR="009B0B0A" w:rsidRPr="009B0B0A">
        <w:rPr>
          <w:sz w:val="28"/>
          <w:szCs w:val="28"/>
          <w:vertAlign w:val="subscript"/>
        </w:rPr>
        <w:t>ges-</w:t>
      </w:r>
      <w:proofErr w:type="gramStart"/>
      <w:r w:rsidR="009B0B0A" w:rsidRPr="009B0B0A">
        <w:rPr>
          <w:sz w:val="28"/>
          <w:szCs w:val="28"/>
          <w:vertAlign w:val="subscript"/>
        </w:rPr>
        <w:t>1</w:t>
      </w:r>
      <w:r w:rsidR="009B0B0A">
        <w:t>::</w:t>
      </w:r>
      <w:proofErr w:type="gramEnd"/>
      <w:r w:rsidR="009B0B0A" w:rsidRPr="00FA5976">
        <w:rPr>
          <w:i/>
          <w:iCs/>
        </w:rPr>
        <w:t>mir-2</w:t>
      </w:r>
      <w:r w:rsidR="009B0B0A">
        <w:t xml:space="preserve"> short, P</w:t>
      </w:r>
      <w:r w:rsidR="009B0B0A" w:rsidRPr="009B0B0A">
        <w:rPr>
          <w:sz w:val="28"/>
          <w:vertAlign w:val="subscript"/>
        </w:rPr>
        <w:t>unc</w:t>
      </w:r>
      <w:r w:rsidR="00722D46">
        <w:rPr>
          <w:sz w:val="28"/>
          <w:vertAlign w:val="subscript"/>
        </w:rPr>
        <w:t>-</w:t>
      </w:r>
      <w:r w:rsidR="009B0B0A" w:rsidRPr="009B0B0A">
        <w:rPr>
          <w:sz w:val="28"/>
          <w:vertAlign w:val="subscript"/>
        </w:rPr>
        <w:t>54</w:t>
      </w:r>
      <w:r w:rsidR="009B0B0A">
        <w:t>::</w:t>
      </w:r>
      <w:proofErr w:type="spellStart"/>
      <w:r w:rsidR="009B0B0A">
        <w:t>tdTomato</w:t>
      </w:r>
      <w:proofErr w:type="spellEnd"/>
      <w:r w:rsidR="009B0B0A">
        <w:t>];</w:t>
      </w:r>
      <w:r w:rsidR="00745FA2" w:rsidRPr="00745FA2">
        <w:t xml:space="preserve"> </w:t>
      </w:r>
      <w:r w:rsidR="00745FA2">
        <w:tab/>
      </w:r>
      <w:r w:rsidR="00745FA2">
        <w:tab/>
      </w:r>
      <w:r w:rsidR="00745FA2">
        <w:tab/>
      </w:r>
      <w:r w:rsidR="00722D46">
        <w:t xml:space="preserve">    </w:t>
      </w:r>
      <w:r w:rsidR="00745FA2">
        <w:t xml:space="preserve"> 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6C5C7633" w14:textId="097515C3" w:rsidR="00B974E1" w:rsidRDefault="00B974E1" w:rsidP="00B974E1">
      <w:pPr>
        <w:ind w:left="720" w:firstLine="720"/>
      </w:pPr>
      <w:r w:rsidRPr="00354982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 xml:space="preserve">::GFP]; </w:t>
      </w:r>
      <w:r w:rsidRPr="00354982">
        <w:rPr>
          <w:i/>
          <w:iCs/>
        </w:rPr>
        <w:t>pgp-8(ok2489)</w:t>
      </w:r>
    </w:p>
    <w:p w14:paraId="322F6941" w14:textId="05385762" w:rsidR="00B974E1" w:rsidRDefault="00B974E1" w:rsidP="00B974E1">
      <w:r>
        <w:t>UA413</w:t>
      </w:r>
      <w:r>
        <w:tab/>
      </w:r>
      <w:r w:rsidR="009B0B0A" w:rsidRPr="00FA5976">
        <w:rPr>
          <w:i/>
          <w:iCs/>
        </w:rPr>
        <w:t>baEx226</w:t>
      </w:r>
      <w:r w:rsidR="009B0B0A">
        <w:t>[P</w:t>
      </w:r>
      <w:r w:rsidR="009B0B0A" w:rsidRPr="009B0B0A">
        <w:rPr>
          <w:sz w:val="28"/>
          <w:szCs w:val="28"/>
          <w:vertAlign w:val="subscript"/>
        </w:rPr>
        <w:t>ges-</w:t>
      </w:r>
      <w:proofErr w:type="gramStart"/>
      <w:r w:rsidR="009B0B0A" w:rsidRPr="009B0B0A">
        <w:rPr>
          <w:sz w:val="28"/>
          <w:szCs w:val="28"/>
          <w:vertAlign w:val="subscript"/>
        </w:rPr>
        <w:t>1</w:t>
      </w:r>
      <w:r w:rsidR="009B0B0A">
        <w:t>::</w:t>
      </w:r>
      <w:proofErr w:type="gramEnd"/>
      <w:r w:rsidR="009B0B0A" w:rsidRPr="00B9338D">
        <w:rPr>
          <w:i/>
          <w:iCs/>
        </w:rPr>
        <w:t>mir-2</w:t>
      </w:r>
      <w:r w:rsidR="009B0B0A">
        <w:t xml:space="preserve"> short, P</w:t>
      </w:r>
      <w:r w:rsidR="009B0B0A" w:rsidRPr="009B0B0A">
        <w:rPr>
          <w:sz w:val="28"/>
          <w:vertAlign w:val="subscript"/>
        </w:rPr>
        <w:t>unc</w:t>
      </w:r>
      <w:r w:rsidR="00722D46">
        <w:rPr>
          <w:sz w:val="28"/>
          <w:vertAlign w:val="subscript"/>
        </w:rPr>
        <w:t>-</w:t>
      </w:r>
      <w:r w:rsidR="009B0B0A" w:rsidRPr="009B0B0A">
        <w:rPr>
          <w:sz w:val="28"/>
          <w:vertAlign w:val="subscript"/>
        </w:rPr>
        <w:t>54</w:t>
      </w:r>
      <w:r w:rsidR="009B0B0A">
        <w:t>::</w:t>
      </w:r>
      <w:proofErr w:type="spellStart"/>
      <w:r w:rsidR="009B0B0A">
        <w:t>tdTomato</w:t>
      </w:r>
      <w:proofErr w:type="spellEnd"/>
      <w:r w:rsidR="009B0B0A">
        <w:t>];</w:t>
      </w:r>
      <w:r w:rsidR="00745FA2">
        <w:tab/>
      </w:r>
      <w:r w:rsidR="00745FA2">
        <w:tab/>
      </w:r>
      <w:r w:rsidR="00745FA2">
        <w:tab/>
      </w:r>
      <w:r w:rsidR="00745FA2" w:rsidRPr="00745FA2">
        <w:t xml:space="preserve"> </w:t>
      </w:r>
      <w:r w:rsidR="00745FA2">
        <w:tab/>
        <w:t xml:space="preserve">     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5FE5BDA6" w14:textId="65C00566" w:rsidR="00B974E1" w:rsidRDefault="00B974E1" w:rsidP="00B974E1">
      <w:pPr>
        <w:ind w:left="720" w:firstLine="720"/>
      </w:pPr>
      <w:r w:rsidRPr="00FA5976">
        <w:rPr>
          <w:i/>
          <w:iCs/>
        </w:rPr>
        <w:t>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9B0B0A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>::GFP]; pgp-8(ok2489); sid-1(pk3321)</w:t>
      </w:r>
    </w:p>
    <w:p w14:paraId="1EE024A3" w14:textId="2E12FB63" w:rsidR="0059216B" w:rsidRDefault="001D3336" w:rsidP="0059216B">
      <w:r>
        <w:t>UA</w:t>
      </w:r>
      <w:r w:rsidR="0059216B">
        <w:t>414</w:t>
      </w:r>
      <w:r w:rsidR="0059216B">
        <w:tab/>
      </w:r>
      <w:r w:rsidR="0059216B" w:rsidRPr="00354982">
        <w:rPr>
          <w:i/>
          <w:iCs/>
        </w:rPr>
        <w:t xml:space="preserve">sid-1(pk3321); sid-3(ok973); </w:t>
      </w:r>
      <w:r w:rsidR="009F5B1D" w:rsidRPr="00354982">
        <w:rPr>
          <w:i/>
          <w:iCs/>
        </w:rPr>
        <w:t>baIn11</w:t>
      </w:r>
      <w:r w:rsidR="009F5B1D">
        <w:t>[P</w:t>
      </w:r>
      <w:r w:rsidR="009F5B1D" w:rsidRPr="009F5B1D">
        <w:rPr>
          <w:sz w:val="28"/>
          <w:vertAlign w:val="subscript"/>
        </w:rPr>
        <w:t>dat-</w:t>
      </w:r>
      <w:proofErr w:type="gramStart"/>
      <w:r w:rsidR="009F5B1D" w:rsidRPr="009F5B1D">
        <w:rPr>
          <w:sz w:val="28"/>
          <w:vertAlign w:val="subscript"/>
        </w:rPr>
        <w:t>1</w:t>
      </w:r>
      <w:r w:rsidR="009F5B1D">
        <w:t>::</w:t>
      </w:r>
      <w:proofErr w:type="gramEnd"/>
      <w:r w:rsidR="009F5B1D" w:rsidRPr="009B0B0A">
        <w:rPr>
          <w:rFonts w:ascii="Symbol" w:hAnsi="Symbol"/>
        </w:rPr>
        <w:t>a</w:t>
      </w:r>
      <w:r w:rsidR="009F5B1D">
        <w:t>-syn, P</w:t>
      </w:r>
      <w:r w:rsidR="009F5B1D" w:rsidRPr="009F5B1D">
        <w:rPr>
          <w:sz w:val="28"/>
          <w:vertAlign w:val="subscript"/>
        </w:rPr>
        <w:t>dat-1</w:t>
      </w:r>
      <w:r w:rsidR="009F5B1D">
        <w:t>::GFP]</w:t>
      </w:r>
      <w:r w:rsidR="0059216B">
        <w:tab/>
        <w:t xml:space="preserve">    </w:t>
      </w:r>
      <w:r w:rsidR="009F5B1D">
        <w:t xml:space="preserve"> </w:t>
      </w:r>
      <w:r w:rsidR="0059216B">
        <w:t>"</w:t>
      </w:r>
      <w:r w:rsidR="0059216B">
        <w:tab/>
      </w:r>
      <w:r w:rsidR="0059216B">
        <w:tab/>
      </w:r>
      <w:r w:rsidR="0059216B">
        <w:tab/>
      </w:r>
      <w:r w:rsidR="00846843">
        <w:t xml:space="preserve">    "</w:t>
      </w:r>
    </w:p>
    <w:p w14:paraId="17EA4F4B" w14:textId="6C810DCD" w:rsidR="0059216B" w:rsidRDefault="001D3336" w:rsidP="0059216B">
      <w:r>
        <w:t>UA</w:t>
      </w:r>
      <w:r w:rsidR="0059216B">
        <w:t>415</w:t>
      </w:r>
      <w:r w:rsidR="0059216B">
        <w:tab/>
      </w:r>
      <w:r w:rsidR="0059216B" w:rsidRPr="00354982">
        <w:rPr>
          <w:i/>
          <w:iCs/>
        </w:rPr>
        <w:t xml:space="preserve">sid-1(pk3321), </w:t>
      </w:r>
      <w:r w:rsidR="009F5B1D" w:rsidRPr="00354982">
        <w:rPr>
          <w:i/>
          <w:iCs/>
        </w:rPr>
        <w:t>baIn11</w:t>
      </w:r>
      <w:r w:rsidR="009F5B1D">
        <w:t>[P</w:t>
      </w:r>
      <w:r w:rsidR="009F5B1D" w:rsidRPr="009F5B1D">
        <w:rPr>
          <w:sz w:val="28"/>
          <w:vertAlign w:val="subscript"/>
        </w:rPr>
        <w:t>dat-</w:t>
      </w:r>
      <w:proofErr w:type="gramStart"/>
      <w:r w:rsidR="009F5B1D" w:rsidRPr="009F5B1D">
        <w:rPr>
          <w:sz w:val="28"/>
          <w:vertAlign w:val="subscript"/>
        </w:rPr>
        <w:t>1</w:t>
      </w:r>
      <w:r w:rsidR="009F5B1D">
        <w:t>::</w:t>
      </w:r>
      <w:proofErr w:type="gramEnd"/>
      <w:r w:rsidR="009F5B1D" w:rsidRPr="009B0B0A">
        <w:rPr>
          <w:rFonts w:ascii="Symbol" w:hAnsi="Symbol"/>
        </w:rPr>
        <w:t>a</w:t>
      </w:r>
      <w:r w:rsidR="009F5B1D">
        <w:t>-syn, P</w:t>
      </w:r>
      <w:r w:rsidR="009F5B1D" w:rsidRPr="009F5B1D">
        <w:rPr>
          <w:sz w:val="28"/>
          <w:vertAlign w:val="subscript"/>
        </w:rPr>
        <w:t>dat-1</w:t>
      </w:r>
      <w:r w:rsidR="009F5B1D">
        <w:t>::GFP]</w:t>
      </w:r>
      <w:r w:rsidR="0059216B">
        <w:tab/>
      </w:r>
      <w:r w:rsidR="0059216B">
        <w:tab/>
      </w:r>
      <w:r w:rsidR="0059216B">
        <w:tab/>
        <w:t xml:space="preserve">   </w:t>
      </w:r>
      <w:r w:rsidR="009F5B1D">
        <w:t xml:space="preserve"> </w:t>
      </w:r>
      <w:r w:rsidR="0059216B">
        <w:t xml:space="preserve"> "</w:t>
      </w:r>
      <w:r w:rsidR="0059216B">
        <w:tab/>
      </w:r>
      <w:r w:rsidR="0097361E">
        <w:tab/>
      </w:r>
      <w:r w:rsidR="0059216B">
        <w:tab/>
        <w:t xml:space="preserve">    "</w:t>
      </w:r>
    </w:p>
    <w:p w14:paraId="12F0AE11" w14:textId="2DFB66A9" w:rsidR="0059216B" w:rsidRDefault="001D3336" w:rsidP="0059216B">
      <w:r>
        <w:t>UA</w:t>
      </w:r>
      <w:r w:rsidR="0059216B">
        <w:t>416</w:t>
      </w:r>
      <w:r w:rsidR="0059216B">
        <w:tab/>
      </w:r>
      <w:r w:rsidR="0059216B" w:rsidRPr="00354982">
        <w:rPr>
          <w:i/>
          <w:iCs/>
        </w:rPr>
        <w:t xml:space="preserve">sid-3(pk973), </w:t>
      </w:r>
      <w:r w:rsidR="009F5B1D" w:rsidRPr="00354982">
        <w:rPr>
          <w:i/>
          <w:iCs/>
        </w:rPr>
        <w:t>baIn11</w:t>
      </w:r>
      <w:r w:rsidR="009F5B1D">
        <w:t>[P</w:t>
      </w:r>
      <w:r w:rsidR="009F5B1D" w:rsidRPr="009F5B1D">
        <w:rPr>
          <w:sz w:val="28"/>
          <w:vertAlign w:val="subscript"/>
        </w:rPr>
        <w:t>dat-</w:t>
      </w:r>
      <w:proofErr w:type="gramStart"/>
      <w:r w:rsidR="009F5B1D" w:rsidRPr="009F5B1D">
        <w:rPr>
          <w:sz w:val="28"/>
          <w:vertAlign w:val="subscript"/>
        </w:rPr>
        <w:t>1</w:t>
      </w:r>
      <w:r w:rsidR="009F5B1D">
        <w:t>::</w:t>
      </w:r>
      <w:proofErr w:type="gramEnd"/>
      <w:r w:rsidR="009F5B1D" w:rsidRPr="009B0B0A">
        <w:rPr>
          <w:rFonts w:ascii="Symbol" w:hAnsi="Symbol"/>
        </w:rPr>
        <w:t>a</w:t>
      </w:r>
      <w:r w:rsidR="009F5B1D">
        <w:t>-syn, P</w:t>
      </w:r>
      <w:r w:rsidR="009F5B1D" w:rsidRPr="009F5B1D">
        <w:rPr>
          <w:sz w:val="28"/>
          <w:vertAlign w:val="subscript"/>
        </w:rPr>
        <w:t>dat-1</w:t>
      </w:r>
      <w:r w:rsidR="009F5B1D">
        <w:t>::GFP]</w:t>
      </w:r>
      <w:r w:rsidR="0059216B">
        <w:tab/>
      </w:r>
      <w:r w:rsidR="0059216B">
        <w:tab/>
      </w:r>
      <w:r w:rsidR="0059216B">
        <w:tab/>
      </w:r>
      <w:r w:rsidR="009F5B1D">
        <w:tab/>
      </w:r>
      <w:r w:rsidR="0059216B">
        <w:t xml:space="preserve">  </w:t>
      </w:r>
      <w:r w:rsidR="009F5B1D">
        <w:t xml:space="preserve"> </w:t>
      </w:r>
      <w:r w:rsidR="0059216B">
        <w:t xml:space="preserve">  "</w:t>
      </w:r>
      <w:r w:rsidR="0059216B">
        <w:tab/>
      </w:r>
      <w:r w:rsidR="0059216B">
        <w:tab/>
      </w:r>
      <w:r w:rsidR="0097361E">
        <w:tab/>
      </w:r>
      <w:r w:rsidR="0059216B">
        <w:t xml:space="preserve">    "</w:t>
      </w:r>
    </w:p>
    <w:p w14:paraId="36527008" w14:textId="209E3E88" w:rsidR="0059216B" w:rsidRDefault="001D3336" w:rsidP="0059216B">
      <w:r>
        <w:lastRenderedPageBreak/>
        <w:t>UA</w:t>
      </w:r>
      <w:r w:rsidR="0059216B">
        <w:t>417</w:t>
      </w:r>
      <w:r w:rsidR="0059216B">
        <w:tab/>
      </w:r>
      <w:r w:rsidR="0059216B" w:rsidRPr="00354982">
        <w:rPr>
          <w:i/>
          <w:iCs/>
        </w:rPr>
        <w:t xml:space="preserve">mir-2(gk259); sid-1(pk3321); </w:t>
      </w:r>
      <w:r w:rsidR="009F5B1D" w:rsidRPr="00354982">
        <w:rPr>
          <w:i/>
          <w:iCs/>
        </w:rPr>
        <w:t>baIn11</w:t>
      </w:r>
      <w:r w:rsidR="009F5B1D">
        <w:t>[P</w:t>
      </w:r>
      <w:r w:rsidR="009F5B1D" w:rsidRPr="009F5B1D">
        <w:rPr>
          <w:sz w:val="28"/>
          <w:vertAlign w:val="subscript"/>
        </w:rPr>
        <w:t>dat-</w:t>
      </w:r>
      <w:proofErr w:type="gramStart"/>
      <w:r w:rsidR="009F5B1D" w:rsidRPr="009F5B1D">
        <w:rPr>
          <w:sz w:val="28"/>
          <w:vertAlign w:val="subscript"/>
        </w:rPr>
        <w:t>1</w:t>
      </w:r>
      <w:r w:rsidR="009F5B1D">
        <w:t>::</w:t>
      </w:r>
      <w:proofErr w:type="gramEnd"/>
      <w:r w:rsidR="009F5B1D" w:rsidRPr="009B0B0A">
        <w:rPr>
          <w:rFonts w:ascii="Symbol" w:hAnsi="Symbol"/>
        </w:rPr>
        <w:t>a</w:t>
      </w:r>
      <w:r w:rsidR="009F5B1D">
        <w:t>-syn, P</w:t>
      </w:r>
      <w:r w:rsidR="009F5B1D" w:rsidRPr="009F5B1D">
        <w:rPr>
          <w:sz w:val="28"/>
          <w:vertAlign w:val="subscript"/>
        </w:rPr>
        <w:t>dat-1</w:t>
      </w:r>
      <w:r w:rsidR="009F5B1D">
        <w:t>::GFP]</w:t>
      </w:r>
      <w:r w:rsidR="009F5B1D">
        <w:tab/>
      </w:r>
      <w:r w:rsidR="0059216B">
        <w:t xml:space="preserve"> </w:t>
      </w:r>
      <w:r w:rsidR="009F5B1D">
        <w:t xml:space="preserve"> </w:t>
      </w:r>
      <w:r w:rsidR="0059216B">
        <w:t xml:space="preserve">   "</w:t>
      </w:r>
      <w:r w:rsidR="0097361E">
        <w:tab/>
      </w:r>
      <w:r w:rsidR="0059216B">
        <w:tab/>
      </w:r>
      <w:r w:rsidR="0059216B">
        <w:tab/>
        <w:t xml:space="preserve">    "</w:t>
      </w:r>
    </w:p>
    <w:p w14:paraId="13A0C30B" w14:textId="71D1B8C7" w:rsidR="0059216B" w:rsidRDefault="001D3336" w:rsidP="0059216B">
      <w:r>
        <w:t>UA</w:t>
      </w:r>
      <w:r w:rsidR="0059216B">
        <w:t>418</w:t>
      </w:r>
      <w:r w:rsidR="0059216B">
        <w:tab/>
      </w:r>
      <w:r w:rsidR="0059216B" w:rsidRPr="00354982">
        <w:rPr>
          <w:i/>
          <w:iCs/>
        </w:rPr>
        <w:t xml:space="preserve">mir-2(gk259); </w:t>
      </w:r>
      <w:r w:rsidR="009F5B1D" w:rsidRPr="00354982">
        <w:rPr>
          <w:i/>
          <w:iCs/>
        </w:rPr>
        <w:t>baIn11</w:t>
      </w:r>
      <w:r w:rsidR="009F5B1D">
        <w:t>[P</w:t>
      </w:r>
      <w:r w:rsidR="009F5B1D" w:rsidRPr="009F5B1D">
        <w:rPr>
          <w:sz w:val="28"/>
          <w:vertAlign w:val="subscript"/>
        </w:rPr>
        <w:t>dat-</w:t>
      </w:r>
      <w:proofErr w:type="gramStart"/>
      <w:r w:rsidR="009F5B1D" w:rsidRPr="009F5B1D">
        <w:rPr>
          <w:sz w:val="28"/>
          <w:vertAlign w:val="subscript"/>
        </w:rPr>
        <w:t>1</w:t>
      </w:r>
      <w:r w:rsidR="009F5B1D">
        <w:t>::</w:t>
      </w:r>
      <w:proofErr w:type="gramEnd"/>
      <w:r w:rsidR="009F5B1D" w:rsidRPr="009B0B0A">
        <w:rPr>
          <w:rFonts w:ascii="Symbol" w:hAnsi="Symbol"/>
        </w:rPr>
        <w:t>a</w:t>
      </w:r>
      <w:r w:rsidR="009F5B1D">
        <w:t>-syn, P</w:t>
      </w:r>
      <w:r w:rsidR="009F5B1D" w:rsidRPr="009F5B1D">
        <w:rPr>
          <w:sz w:val="28"/>
          <w:vertAlign w:val="subscript"/>
        </w:rPr>
        <w:t>dat-1</w:t>
      </w:r>
      <w:r w:rsidR="009F5B1D">
        <w:t>::GFP]</w:t>
      </w:r>
      <w:r w:rsidR="0059216B">
        <w:tab/>
      </w:r>
      <w:r w:rsidR="0059216B">
        <w:tab/>
      </w:r>
      <w:r w:rsidR="0059216B">
        <w:tab/>
      </w:r>
      <w:r w:rsidR="009F5B1D">
        <w:tab/>
        <w:t xml:space="preserve"> </w:t>
      </w:r>
      <w:r w:rsidR="0059216B">
        <w:t xml:space="preserve">    "</w:t>
      </w:r>
      <w:r w:rsidR="0059216B">
        <w:tab/>
      </w:r>
      <w:r w:rsidR="0097361E">
        <w:tab/>
      </w:r>
      <w:r w:rsidR="0059216B">
        <w:tab/>
        <w:t xml:space="preserve">    "</w:t>
      </w:r>
    </w:p>
    <w:p w14:paraId="19673233" w14:textId="15AA8E2D" w:rsidR="0059216B" w:rsidRDefault="001D3336" w:rsidP="0059216B">
      <w:r>
        <w:t>UA</w:t>
      </w:r>
      <w:r w:rsidR="0059216B">
        <w:t>419</w:t>
      </w:r>
      <w:r w:rsidR="0059216B">
        <w:tab/>
      </w:r>
      <w:r w:rsidR="0059216B" w:rsidRPr="00354982">
        <w:rPr>
          <w:i/>
          <w:iCs/>
        </w:rPr>
        <w:t xml:space="preserve">pgp-8(ok2489); </w:t>
      </w:r>
      <w:r w:rsidR="009F5B1D" w:rsidRPr="00354982">
        <w:rPr>
          <w:i/>
          <w:iCs/>
        </w:rPr>
        <w:t>baIn11</w:t>
      </w:r>
      <w:r w:rsidR="009F5B1D">
        <w:t>[P</w:t>
      </w:r>
      <w:r w:rsidR="009F5B1D" w:rsidRPr="009F5B1D">
        <w:rPr>
          <w:sz w:val="28"/>
          <w:vertAlign w:val="subscript"/>
        </w:rPr>
        <w:t>dat-</w:t>
      </w:r>
      <w:proofErr w:type="gramStart"/>
      <w:r w:rsidR="009F5B1D" w:rsidRPr="009F5B1D">
        <w:rPr>
          <w:sz w:val="28"/>
          <w:vertAlign w:val="subscript"/>
        </w:rPr>
        <w:t>1</w:t>
      </w:r>
      <w:r w:rsidR="009F5B1D">
        <w:t>::</w:t>
      </w:r>
      <w:proofErr w:type="gramEnd"/>
      <w:r w:rsidR="009F5B1D" w:rsidRPr="009B0B0A">
        <w:rPr>
          <w:rFonts w:ascii="Symbol" w:hAnsi="Symbol"/>
        </w:rPr>
        <w:t>a</w:t>
      </w:r>
      <w:r w:rsidR="009F5B1D">
        <w:t>-syn, P</w:t>
      </w:r>
      <w:r w:rsidR="009F5B1D" w:rsidRPr="009F5B1D">
        <w:rPr>
          <w:sz w:val="28"/>
          <w:vertAlign w:val="subscript"/>
        </w:rPr>
        <w:t>dat-1</w:t>
      </w:r>
      <w:r w:rsidR="009F5B1D">
        <w:t>::GFP]</w:t>
      </w:r>
      <w:r w:rsidR="0059216B">
        <w:tab/>
      </w:r>
      <w:r w:rsidR="0059216B">
        <w:tab/>
      </w:r>
      <w:r w:rsidR="0059216B">
        <w:tab/>
        <w:t xml:space="preserve">    </w:t>
      </w:r>
      <w:r w:rsidR="009F5B1D">
        <w:t xml:space="preserve"> </w:t>
      </w:r>
      <w:r w:rsidR="0059216B">
        <w:t>"</w:t>
      </w:r>
      <w:r w:rsidR="0059216B">
        <w:tab/>
      </w:r>
      <w:r w:rsidR="0059216B">
        <w:tab/>
      </w:r>
      <w:r w:rsidR="0097361E">
        <w:tab/>
      </w:r>
      <w:r w:rsidR="0059216B">
        <w:t xml:space="preserve">    "</w:t>
      </w:r>
    </w:p>
    <w:p w14:paraId="663D745C" w14:textId="0B2EF68C" w:rsidR="0059216B" w:rsidRDefault="001D3336" w:rsidP="0059216B">
      <w:r>
        <w:t>UA</w:t>
      </w:r>
      <w:r w:rsidR="0059216B">
        <w:t>420</w:t>
      </w:r>
      <w:r w:rsidR="0059216B">
        <w:tab/>
      </w:r>
      <w:r w:rsidR="0059216B" w:rsidRPr="00354982">
        <w:rPr>
          <w:i/>
          <w:iCs/>
        </w:rPr>
        <w:t>baIn54</w:t>
      </w:r>
      <w:r w:rsidR="0097361E">
        <w:t>[P</w:t>
      </w:r>
      <w:r w:rsidR="0097361E" w:rsidRPr="009F5B1D">
        <w:rPr>
          <w:sz w:val="28"/>
          <w:vertAlign w:val="subscript"/>
        </w:rPr>
        <w:t>dat-</w:t>
      </w:r>
      <w:proofErr w:type="gramStart"/>
      <w:r w:rsidR="0097361E" w:rsidRPr="009F5B1D">
        <w:rPr>
          <w:sz w:val="28"/>
          <w:vertAlign w:val="subscript"/>
        </w:rPr>
        <w:t>1</w:t>
      </w:r>
      <w:r w:rsidR="0097361E">
        <w:t>::</w:t>
      </w:r>
      <w:proofErr w:type="gramEnd"/>
      <w:r w:rsidR="0097361E">
        <w:t xml:space="preserve">A53T </w:t>
      </w:r>
      <w:r w:rsidR="0097361E" w:rsidRPr="001004ED">
        <w:rPr>
          <w:rFonts w:ascii="Symbol" w:hAnsi="Symbol"/>
        </w:rPr>
        <w:t>a</w:t>
      </w:r>
      <w:r w:rsidR="0097361E">
        <w:t>-syn, P</w:t>
      </w:r>
      <w:r w:rsidR="0097361E" w:rsidRPr="009F5B1D">
        <w:rPr>
          <w:sz w:val="28"/>
          <w:vertAlign w:val="subscript"/>
        </w:rPr>
        <w:t>unc-54</w:t>
      </w:r>
      <w:r w:rsidR="0097361E">
        <w:t>::</w:t>
      </w:r>
      <w:proofErr w:type="spellStart"/>
      <w:r w:rsidR="0097361E">
        <w:t>tdTomato</w:t>
      </w:r>
      <w:proofErr w:type="spellEnd"/>
      <w:r w:rsidR="0097361E">
        <w:t>]</w:t>
      </w:r>
      <w:r w:rsidR="0059216B">
        <w:t xml:space="preserve">; </w:t>
      </w:r>
      <w:r w:rsidR="0059216B" w:rsidRPr="00FA5976">
        <w:rPr>
          <w:i/>
          <w:iCs/>
        </w:rPr>
        <w:t>sid-1(pk3321)</w:t>
      </w:r>
      <w:r w:rsidR="0059216B">
        <w:tab/>
      </w:r>
      <w:r w:rsidR="009F5B1D">
        <w:tab/>
      </w:r>
      <w:r w:rsidR="0059216B">
        <w:t xml:space="preserve"> </w:t>
      </w:r>
      <w:r w:rsidR="009F5B1D">
        <w:t xml:space="preserve"> </w:t>
      </w:r>
      <w:r w:rsidR="0059216B">
        <w:t xml:space="preserve">   "</w:t>
      </w:r>
      <w:r w:rsidR="0059216B">
        <w:tab/>
      </w:r>
      <w:r w:rsidR="0059216B">
        <w:tab/>
      </w:r>
      <w:r w:rsidR="0059216B">
        <w:tab/>
        <w:t xml:space="preserve">    "</w:t>
      </w:r>
    </w:p>
    <w:p w14:paraId="5EA5EAA0" w14:textId="7663824E" w:rsidR="0059216B" w:rsidRDefault="001D3336" w:rsidP="0059216B">
      <w:r>
        <w:t>UA</w:t>
      </w:r>
      <w:r w:rsidR="0059216B">
        <w:t>421</w:t>
      </w:r>
      <w:r w:rsidR="0059216B">
        <w:tab/>
      </w:r>
      <w:r w:rsidR="0059216B" w:rsidRPr="00354982">
        <w:rPr>
          <w:i/>
          <w:iCs/>
        </w:rPr>
        <w:t>baIn54</w:t>
      </w:r>
      <w:r w:rsidR="0097361E">
        <w:t>[P</w:t>
      </w:r>
      <w:r w:rsidR="0097361E" w:rsidRPr="009F5B1D">
        <w:rPr>
          <w:sz w:val="28"/>
          <w:vertAlign w:val="subscript"/>
        </w:rPr>
        <w:t>dat-</w:t>
      </w:r>
      <w:proofErr w:type="gramStart"/>
      <w:r w:rsidR="0097361E" w:rsidRPr="009F5B1D">
        <w:rPr>
          <w:sz w:val="28"/>
          <w:vertAlign w:val="subscript"/>
        </w:rPr>
        <w:t>1</w:t>
      </w:r>
      <w:r w:rsidR="0097361E">
        <w:t>::</w:t>
      </w:r>
      <w:proofErr w:type="gramEnd"/>
      <w:r w:rsidR="0097361E">
        <w:t xml:space="preserve">A53T </w:t>
      </w:r>
      <w:r w:rsidR="0097361E" w:rsidRPr="001004ED">
        <w:rPr>
          <w:rFonts w:ascii="Symbol" w:hAnsi="Symbol"/>
        </w:rPr>
        <w:t>a</w:t>
      </w:r>
      <w:r w:rsidR="0097361E">
        <w:t>-syn, P</w:t>
      </w:r>
      <w:r w:rsidR="0097361E" w:rsidRPr="009F5B1D">
        <w:rPr>
          <w:sz w:val="28"/>
          <w:vertAlign w:val="subscript"/>
        </w:rPr>
        <w:t>unc-54</w:t>
      </w:r>
      <w:r w:rsidR="0097361E">
        <w:t>::</w:t>
      </w:r>
      <w:proofErr w:type="spellStart"/>
      <w:r w:rsidR="0097361E">
        <w:t>tdTomato</w:t>
      </w:r>
      <w:proofErr w:type="spellEnd"/>
      <w:r w:rsidR="0097361E">
        <w:t>]</w:t>
      </w:r>
      <w:r w:rsidR="0059216B">
        <w:t xml:space="preserve">; </w:t>
      </w:r>
      <w:r w:rsidR="0059216B" w:rsidRPr="00FA5976">
        <w:rPr>
          <w:i/>
          <w:iCs/>
        </w:rPr>
        <w:t>sid-3(ok973)</w:t>
      </w:r>
      <w:r w:rsidR="0059216B" w:rsidRPr="00FA5976">
        <w:rPr>
          <w:i/>
          <w:iCs/>
        </w:rPr>
        <w:tab/>
      </w:r>
      <w:r w:rsidR="009F5B1D">
        <w:tab/>
      </w:r>
      <w:r w:rsidR="0059216B">
        <w:t xml:space="preserve">  </w:t>
      </w:r>
      <w:r w:rsidR="009F5B1D">
        <w:t xml:space="preserve"> </w:t>
      </w:r>
      <w:r w:rsidR="0059216B">
        <w:t xml:space="preserve">  "</w:t>
      </w:r>
      <w:r w:rsidR="0059216B">
        <w:tab/>
      </w:r>
      <w:r w:rsidR="0059216B">
        <w:tab/>
      </w:r>
      <w:r w:rsidR="0059216B">
        <w:tab/>
        <w:t xml:space="preserve">    "</w:t>
      </w:r>
    </w:p>
    <w:p w14:paraId="52849B81" w14:textId="45722AF0" w:rsidR="00734BAD" w:rsidRDefault="00734BAD" w:rsidP="00B974E1">
      <w:r>
        <w:t>UA423</w:t>
      </w:r>
      <w:r>
        <w:tab/>
      </w:r>
      <w:r w:rsidRPr="00354982">
        <w:rPr>
          <w:i/>
          <w:iCs/>
        </w:rPr>
        <w:t>sid-1(pk3321), vtIs7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>
        <w:t>GFP]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"</w:t>
      </w:r>
      <w:r>
        <w:tab/>
      </w:r>
      <w:r>
        <w:tab/>
      </w:r>
      <w:r>
        <w:tab/>
        <w:t xml:space="preserve">    "</w:t>
      </w:r>
    </w:p>
    <w:p w14:paraId="312371FD" w14:textId="6F315486" w:rsidR="00B974E1" w:rsidRDefault="00B974E1" w:rsidP="00B974E1">
      <w:r>
        <w:t>UA436</w:t>
      </w:r>
      <w:r>
        <w:tab/>
      </w:r>
      <w:r w:rsidRPr="00354982">
        <w:rPr>
          <w:i/>
          <w:iCs/>
        </w:rPr>
        <w:t>pgp-8(ok2489); sid-1(pk3321); baIn11</w:t>
      </w:r>
      <w:r>
        <w:t>[P</w:t>
      </w:r>
      <w:r w:rsidRPr="009F5B1D">
        <w:rPr>
          <w:sz w:val="28"/>
          <w:vertAlign w:val="subscript"/>
        </w:rPr>
        <w:t>dat-</w:t>
      </w:r>
      <w:proofErr w:type="gramStart"/>
      <w:r w:rsidRPr="009F5B1D">
        <w:rPr>
          <w:sz w:val="28"/>
          <w:vertAlign w:val="subscript"/>
        </w:rPr>
        <w:t>1</w:t>
      </w:r>
      <w:r>
        <w:t>::</w:t>
      </w:r>
      <w:proofErr w:type="gramEnd"/>
      <w:r w:rsidRPr="001004ED">
        <w:rPr>
          <w:rFonts w:ascii="Symbol" w:hAnsi="Symbol"/>
        </w:rPr>
        <w:t>a</w:t>
      </w:r>
      <w:r>
        <w:t>-syn, P</w:t>
      </w:r>
      <w:r w:rsidRPr="009F5B1D">
        <w:rPr>
          <w:sz w:val="28"/>
          <w:vertAlign w:val="subscript"/>
        </w:rPr>
        <w:t>dat-1</w:t>
      </w:r>
      <w:r>
        <w:t>::GFP]</w:t>
      </w:r>
      <w:r>
        <w:tab/>
        <w:t xml:space="preserve">     "</w:t>
      </w:r>
      <w:r>
        <w:tab/>
      </w:r>
      <w:r>
        <w:tab/>
      </w:r>
      <w:r>
        <w:tab/>
        <w:t xml:space="preserve">    "</w:t>
      </w:r>
    </w:p>
    <w:p w14:paraId="0D1FEEA8" w14:textId="18E692B5" w:rsidR="0059216B" w:rsidRDefault="001D3336" w:rsidP="0059216B">
      <w:r>
        <w:t>UA</w:t>
      </w:r>
      <w:r w:rsidR="0059216B">
        <w:t>437</w:t>
      </w:r>
      <w:r w:rsidR="0059216B">
        <w:tab/>
      </w:r>
      <w:r w:rsidR="0059216B" w:rsidRPr="00354982">
        <w:rPr>
          <w:i/>
          <w:iCs/>
        </w:rPr>
        <w:t>mir-2(gk259); sid-1(pk3321); baIn33</w:t>
      </w:r>
      <w:r w:rsidR="0059216B">
        <w:t>[P</w:t>
      </w:r>
      <w:r w:rsidR="0059216B" w:rsidRPr="0097361E">
        <w:rPr>
          <w:sz w:val="28"/>
          <w:vertAlign w:val="subscript"/>
        </w:rPr>
        <w:t>dat-</w:t>
      </w:r>
      <w:proofErr w:type="gramStart"/>
      <w:r w:rsidR="0059216B" w:rsidRPr="0097361E">
        <w:rPr>
          <w:sz w:val="28"/>
          <w:vertAlign w:val="subscript"/>
        </w:rPr>
        <w:t>1</w:t>
      </w:r>
      <w:r w:rsidR="0059216B">
        <w:t>::</w:t>
      </w:r>
      <w:proofErr w:type="gramEnd"/>
      <w:r w:rsidR="0059216B" w:rsidRPr="00FA5976">
        <w:rPr>
          <w:i/>
          <w:iCs/>
        </w:rPr>
        <w:t>sid-1</w:t>
      </w:r>
      <w:r w:rsidR="0059216B">
        <w:t xml:space="preserve">, </w:t>
      </w:r>
      <w:r w:rsidR="00745FA2">
        <w:tab/>
      </w:r>
      <w:r w:rsidR="00745FA2">
        <w:tab/>
      </w:r>
      <w:r w:rsidR="00745FA2">
        <w:tab/>
        <w:t xml:space="preserve">     "</w:t>
      </w:r>
      <w:r w:rsidR="00745FA2">
        <w:tab/>
      </w:r>
      <w:r w:rsidR="00745FA2">
        <w:tab/>
      </w:r>
      <w:r w:rsidR="00745FA2">
        <w:tab/>
        <w:t xml:space="preserve">    "</w:t>
      </w:r>
    </w:p>
    <w:p w14:paraId="1E26E9F9" w14:textId="5150840C" w:rsidR="0059216B" w:rsidRDefault="0059216B" w:rsidP="0097361E">
      <w:pPr>
        <w:ind w:left="720" w:firstLine="720"/>
      </w:pPr>
      <w:r>
        <w:t>P</w:t>
      </w:r>
      <w:r w:rsidRPr="0097361E">
        <w:rPr>
          <w:sz w:val="28"/>
          <w:vertAlign w:val="subscript"/>
        </w:rPr>
        <w:t>myo-</w:t>
      </w:r>
      <w:proofErr w:type="gramStart"/>
      <w:r w:rsidRPr="0097361E">
        <w:rPr>
          <w:sz w:val="28"/>
          <w:vertAlign w:val="subscript"/>
        </w:rPr>
        <w:t>2</w:t>
      </w:r>
      <w:r>
        <w:t>::</w:t>
      </w:r>
      <w:proofErr w:type="spellStart"/>
      <w:proofErr w:type="gramEnd"/>
      <w:r>
        <w:t>mCherry</w:t>
      </w:r>
      <w:proofErr w:type="spellEnd"/>
      <w:r>
        <w:t xml:space="preserve">]; </w:t>
      </w:r>
      <w:r w:rsidRPr="00354982">
        <w:rPr>
          <w:i/>
          <w:iCs/>
        </w:rPr>
        <w:t>baIn11</w:t>
      </w:r>
      <w:r>
        <w:t>[P</w:t>
      </w:r>
      <w:r w:rsidRPr="001004ED">
        <w:rPr>
          <w:sz w:val="28"/>
          <w:vertAlign w:val="subscript"/>
        </w:rPr>
        <w:t>dat-1</w:t>
      </w:r>
      <w:r>
        <w:t>::GFP,P</w:t>
      </w:r>
      <w:r w:rsidRPr="001004ED">
        <w:rPr>
          <w:sz w:val="28"/>
          <w:vertAlign w:val="subscript"/>
        </w:rPr>
        <w:t>dat-1</w:t>
      </w:r>
      <w:r>
        <w:t>::</w:t>
      </w:r>
      <w:r w:rsidRPr="001004ED">
        <w:rPr>
          <w:rFonts w:ascii="Symbol" w:hAnsi="Symbol"/>
        </w:rPr>
        <w:t>a</w:t>
      </w:r>
      <w:r>
        <w:t>-syn]</w:t>
      </w:r>
    </w:p>
    <w:p w14:paraId="7C6A2005" w14:textId="644E4253" w:rsidR="009F5B1D" w:rsidRDefault="009B0B0A" w:rsidP="009F5B1D">
      <w:r>
        <w:t>UA444</w:t>
      </w:r>
      <w:r>
        <w:tab/>
      </w:r>
      <w:r w:rsidR="00D36599" w:rsidRPr="00FA5976">
        <w:rPr>
          <w:i/>
          <w:iCs/>
        </w:rPr>
        <w:t>mir-251</w:t>
      </w:r>
      <w:r w:rsidR="00D36599">
        <w:t xml:space="preserve">(n4606); </w:t>
      </w:r>
      <w:r w:rsidR="00D36599" w:rsidRPr="00354982">
        <w:rPr>
          <w:i/>
          <w:iCs/>
        </w:rPr>
        <w:t>baIn11</w:t>
      </w:r>
      <w:r w:rsidR="00D36599">
        <w:t>[P</w:t>
      </w:r>
      <w:r w:rsidR="00D36599" w:rsidRPr="009F5B1D">
        <w:rPr>
          <w:sz w:val="28"/>
          <w:vertAlign w:val="subscript"/>
        </w:rPr>
        <w:t>dat-</w:t>
      </w:r>
      <w:proofErr w:type="gramStart"/>
      <w:r w:rsidR="00D36599" w:rsidRPr="009F5B1D">
        <w:rPr>
          <w:sz w:val="28"/>
          <w:vertAlign w:val="subscript"/>
        </w:rPr>
        <w:t>1</w:t>
      </w:r>
      <w:r w:rsidR="00D36599">
        <w:t>::</w:t>
      </w:r>
      <w:proofErr w:type="gramEnd"/>
      <w:r w:rsidR="00D36599" w:rsidRPr="009B0B0A">
        <w:rPr>
          <w:rFonts w:ascii="Symbol" w:hAnsi="Symbol"/>
        </w:rPr>
        <w:t>a</w:t>
      </w:r>
      <w:r w:rsidR="00D36599">
        <w:t>-syn, P</w:t>
      </w:r>
      <w:r w:rsidR="00D36599" w:rsidRPr="009F5B1D">
        <w:rPr>
          <w:sz w:val="28"/>
          <w:vertAlign w:val="subscript"/>
        </w:rPr>
        <w:t>dat-1</w:t>
      </w:r>
      <w:r w:rsidR="00D36599">
        <w:t>::GFP]</w:t>
      </w:r>
      <w:r w:rsidR="00D36599">
        <w:tab/>
      </w:r>
      <w:r w:rsidR="00D36599">
        <w:tab/>
      </w:r>
      <w:r w:rsidR="00D36599">
        <w:tab/>
        <w:t xml:space="preserve">    "</w:t>
      </w:r>
      <w:r w:rsidR="00D36599">
        <w:tab/>
      </w:r>
      <w:r w:rsidR="00D36599">
        <w:tab/>
      </w:r>
      <w:r w:rsidR="00D36599">
        <w:tab/>
        <w:t xml:space="preserve">    "</w:t>
      </w:r>
    </w:p>
    <w:p w14:paraId="15770B6D" w14:textId="33BF880C" w:rsidR="009B0B0A" w:rsidRDefault="009B0B0A" w:rsidP="009F5B1D">
      <w:r>
        <w:t>UA445</w:t>
      </w:r>
      <w:r>
        <w:tab/>
      </w:r>
      <w:r w:rsidR="00D36599" w:rsidRPr="00FA5976">
        <w:rPr>
          <w:i/>
          <w:iCs/>
        </w:rPr>
        <w:t>mir-249(n4983)</w:t>
      </w:r>
      <w:r w:rsidR="00D36599">
        <w:t xml:space="preserve">; </w:t>
      </w:r>
      <w:r w:rsidR="00D36599" w:rsidRPr="00354982">
        <w:rPr>
          <w:i/>
          <w:iCs/>
        </w:rPr>
        <w:t>baIn11</w:t>
      </w:r>
      <w:r w:rsidR="00D36599">
        <w:t>[P</w:t>
      </w:r>
      <w:r w:rsidR="00D36599" w:rsidRPr="009F5B1D">
        <w:rPr>
          <w:sz w:val="28"/>
          <w:vertAlign w:val="subscript"/>
        </w:rPr>
        <w:t>dat-</w:t>
      </w:r>
      <w:proofErr w:type="gramStart"/>
      <w:r w:rsidR="00D36599" w:rsidRPr="009F5B1D">
        <w:rPr>
          <w:sz w:val="28"/>
          <w:vertAlign w:val="subscript"/>
        </w:rPr>
        <w:t>1</w:t>
      </w:r>
      <w:r w:rsidR="00D36599">
        <w:t>::</w:t>
      </w:r>
      <w:proofErr w:type="gramEnd"/>
      <w:r w:rsidR="00D36599" w:rsidRPr="009B0B0A">
        <w:rPr>
          <w:rFonts w:ascii="Symbol" w:hAnsi="Symbol"/>
        </w:rPr>
        <w:t>a</w:t>
      </w:r>
      <w:r w:rsidR="00D36599">
        <w:t>-syn, P</w:t>
      </w:r>
      <w:r w:rsidR="00D36599" w:rsidRPr="009F5B1D">
        <w:rPr>
          <w:sz w:val="28"/>
          <w:vertAlign w:val="subscript"/>
        </w:rPr>
        <w:t>dat-1</w:t>
      </w:r>
      <w:r w:rsidR="00D36599">
        <w:t>::GFP]</w:t>
      </w:r>
      <w:r w:rsidR="00D36599">
        <w:tab/>
      </w:r>
      <w:r w:rsidR="00D36599">
        <w:tab/>
      </w:r>
      <w:r w:rsidR="00D36599">
        <w:tab/>
        <w:t xml:space="preserve">    "</w:t>
      </w:r>
      <w:r w:rsidR="00D36599">
        <w:tab/>
      </w:r>
      <w:r w:rsidR="00D36599">
        <w:tab/>
      </w:r>
      <w:r w:rsidR="00D36599">
        <w:tab/>
        <w:t xml:space="preserve">    "</w:t>
      </w:r>
    </w:p>
    <w:p w14:paraId="7BB06D33" w14:textId="374A1E9E" w:rsidR="009B0B0A" w:rsidRDefault="009B0B0A" w:rsidP="009F5B1D">
      <w:r>
        <w:t>UA446</w:t>
      </w:r>
      <w:r>
        <w:tab/>
      </w:r>
      <w:r w:rsidR="00D36599" w:rsidRPr="00FA5976">
        <w:rPr>
          <w:i/>
          <w:iCs/>
        </w:rPr>
        <w:t>mir-360(n4635);</w:t>
      </w:r>
      <w:r w:rsidR="00D36599">
        <w:t xml:space="preserve"> </w:t>
      </w:r>
      <w:r w:rsidR="00D36599" w:rsidRPr="00354982">
        <w:rPr>
          <w:i/>
          <w:iCs/>
        </w:rPr>
        <w:t>baIn11</w:t>
      </w:r>
      <w:r w:rsidR="00D36599">
        <w:t>[P</w:t>
      </w:r>
      <w:r w:rsidR="00D36599" w:rsidRPr="009F5B1D">
        <w:rPr>
          <w:sz w:val="28"/>
          <w:vertAlign w:val="subscript"/>
        </w:rPr>
        <w:t>dat-</w:t>
      </w:r>
      <w:proofErr w:type="gramStart"/>
      <w:r w:rsidR="00D36599" w:rsidRPr="009F5B1D">
        <w:rPr>
          <w:sz w:val="28"/>
          <w:vertAlign w:val="subscript"/>
        </w:rPr>
        <w:t>1</w:t>
      </w:r>
      <w:r w:rsidR="00D36599">
        <w:t>::</w:t>
      </w:r>
      <w:proofErr w:type="gramEnd"/>
      <w:r w:rsidR="00D36599" w:rsidRPr="009B0B0A">
        <w:rPr>
          <w:rFonts w:ascii="Symbol" w:hAnsi="Symbol"/>
        </w:rPr>
        <w:t>a</w:t>
      </w:r>
      <w:r w:rsidR="00D36599">
        <w:t>-syn, P</w:t>
      </w:r>
      <w:r w:rsidR="00D36599" w:rsidRPr="009F5B1D">
        <w:rPr>
          <w:sz w:val="28"/>
          <w:vertAlign w:val="subscript"/>
        </w:rPr>
        <w:t>dat-1</w:t>
      </w:r>
      <w:r w:rsidR="00D36599">
        <w:t>::GFP]</w:t>
      </w:r>
      <w:r w:rsidR="00D36599">
        <w:tab/>
      </w:r>
      <w:r w:rsidR="00D36599">
        <w:tab/>
      </w:r>
      <w:r w:rsidR="00D36599">
        <w:tab/>
        <w:t xml:space="preserve">    "</w:t>
      </w:r>
      <w:r w:rsidR="00D36599">
        <w:tab/>
      </w:r>
      <w:r w:rsidR="00D36599">
        <w:tab/>
      </w:r>
      <w:r w:rsidR="00D36599">
        <w:tab/>
        <w:t xml:space="preserve">    "</w:t>
      </w:r>
    </w:p>
    <w:p w14:paraId="413F1702" w14:textId="2C627248" w:rsidR="00212D5A" w:rsidRDefault="00212D5A" w:rsidP="009F5B1D"/>
    <w:p w14:paraId="5FF522FD" w14:textId="74598293" w:rsidR="00212D5A" w:rsidRDefault="00212D5A" w:rsidP="00212D5A">
      <w:pPr>
        <w:rPr>
          <w:b/>
          <w:bCs/>
        </w:rPr>
      </w:pPr>
      <w:r w:rsidRPr="00212D5A">
        <w:rPr>
          <w:b/>
          <w:bCs/>
        </w:rPr>
        <w:t>References</w:t>
      </w:r>
    </w:p>
    <w:p w14:paraId="28F33E9C" w14:textId="77777777" w:rsidR="00845AFE" w:rsidRPr="00845AFE" w:rsidRDefault="00845AFE" w:rsidP="00212D5A">
      <w:pPr>
        <w:rPr>
          <w:b/>
          <w:bCs/>
          <w:sz w:val="15"/>
          <w:szCs w:val="15"/>
        </w:rPr>
      </w:pPr>
    </w:p>
    <w:p w14:paraId="72E683F1" w14:textId="77777777" w:rsidR="00F46E51" w:rsidRDefault="00212D5A" w:rsidP="00845AFE">
      <w:pPr>
        <w:pStyle w:val="ListParagraph"/>
        <w:numPr>
          <w:ilvl w:val="0"/>
          <w:numId w:val="2"/>
        </w:numPr>
        <w:spacing w:after="240" w:line="360" w:lineRule="auto"/>
      </w:pPr>
      <w:r w:rsidRPr="00680685">
        <w:t xml:space="preserve">Winston WM, </w:t>
      </w:r>
      <w:proofErr w:type="spellStart"/>
      <w:r w:rsidRPr="00680685">
        <w:t>Melodowitch</w:t>
      </w:r>
      <w:proofErr w:type="spellEnd"/>
      <w:r w:rsidRPr="00680685">
        <w:t xml:space="preserve"> C, Hunter CP. Systemic RNAi in </w:t>
      </w:r>
      <w:r w:rsidRPr="00680685">
        <w:rPr>
          <w:i/>
          <w:iCs/>
        </w:rPr>
        <w:t>C. elegans</w:t>
      </w:r>
      <w:r w:rsidRPr="00680685">
        <w:t xml:space="preserve"> Requires the Putative Transmembrane Protein SID-1. Science. 2002; </w:t>
      </w:r>
      <w:r w:rsidRPr="00680685">
        <w:rPr>
          <w:i/>
          <w:iCs/>
        </w:rPr>
        <w:t>295</w:t>
      </w:r>
      <w:r w:rsidRPr="00680685">
        <w:t xml:space="preserve">, 2456-2459. </w:t>
      </w:r>
      <w:proofErr w:type="spellStart"/>
      <w:r w:rsidRPr="00680685">
        <w:t>doi</w:t>
      </w:r>
      <w:proofErr w:type="spellEnd"/>
      <w:r w:rsidRPr="00680685">
        <w:t>: 10.1126/science.1068836.</w:t>
      </w:r>
    </w:p>
    <w:p w14:paraId="26237B6D" w14:textId="7E265472" w:rsidR="00F46E51" w:rsidRDefault="00F46E51" w:rsidP="00845AFE">
      <w:pPr>
        <w:pStyle w:val="ListParagraph"/>
        <w:numPr>
          <w:ilvl w:val="0"/>
          <w:numId w:val="2"/>
        </w:numPr>
        <w:spacing w:after="240" w:line="360" w:lineRule="auto"/>
      </w:pPr>
      <w:r w:rsidRPr="00F46E51">
        <w:t xml:space="preserve">Nass R, Hahn MK, Jessen T, McDonald PW, </w:t>
      </w:r>
      <w:proofErr w:type="spellStart"/>
      <w:r w:rsidRPr="00F46E51">
        <w:t>Carvelli</w:t>
      </w:r>
      <w:proofErr w:type="spellEnd"/>
      <w:r w:rsidRPr="00F46E51">
        <w:t xml:space="preserve"> L, Blakely RD. A genetic screen in </w:t>
      </w:r>
      <w:r w:rsidRPr="00BC5368">
        <w:rPr>
          <w:i/>
          <w:iCs/>
        </w:rPr>
        <w:t>Caenorhabditis elegans</w:t>
      </w:r>
      <w:r w:rsidRPr="00F46E51">
        <w:t xml:space="preserve"> for dopamine neuron insensitivity to 6-hydroxydopamine identifies dopamine transporter mutants impacting transporter biosynthesis and trafficking. J </w:t>
      </w:r>
      <w:proofErr w:type="spellStart"/>
      <w:r w:rsidRPr="00F46E51">
        <w:t>Neurochem</w:t>
      </w:r>
      <w:proofErr w:type="spellEnd"/>
      <w:r w:rsidRPr="00F46E51">
        <w:t>. 2005</w:t>
      </w:r>
      <w:r>
        <w:t xml:space="preserve">; </w:t>
      </w:r>
      <w:r w:rsidRPr="00F46E51">
        <w:rPr>
          <w:i/>
          <w:iCs/>
        </w:rPr>
        <w:t>94</w:t>
      </w:r>
      <w:r>
        <w:t xml:space="preserve">, </w:t>
      </w:r>
      <w:r w:rsidRPr="00F46E51">
        <w:t>774-85. d</w:t>
      </w:r>
      <w:proofErr w:type="spellStart"/>
      <w:r w:rsidRPr="00F46E51">
        <w:t>oi</w:t>
      </w:r>
      <w:proofErr w:type="spellEnd"/>
      <w:r w:rsidRPr="00F46E51">
        <w:t>: 10.1111/j.1471-4159.2005.</w:t>
      </w:r>
      <w:proofErr w:type="gramStart"/>
      <w:r w:rsidRPr="00F46E51">
        <w:t>03205.x.</w:t>
      </w:r>
      <w:proofErr w:type="gramEnd"/>
      <w:r w:rsidRPr="00F46E51">
        <w:t xml:space="preserve"> </w:t>
      </w:r>
    </w:p>
    <w:p w14:paraId="3D6F0AAC" w14:textId="53473DA8" w:rsidR="00F46E51" w:rsidRDefault="00F46E51" w:rsidP="00845AFE">
      <w:pPr>
        <w:pStyle w:val="ListParagraph"/>
        <w:numPr>
          <w:ilvl w:val="0"/>
          <w:numId w:val="2"/>
        </w:numPr>
        <w:spacing w:after="240" w:line="360" w:lineRule="auto"/>
      </w:pPr>
      <w:proofErr w:type="spellStart"/>
      <w:r w:rsidRPr="00F46E51">
        <w:t>Pivtoraiko</w:t>
      </w:r>
      <w:proofErr w:type="spellEnd"/>
      <w:r w:rsidRPr="00F46E51">
        <w:t xml:space="preserve"> VN, Harrington AJ, </w:t>
      </w:r>
      <w:proofErr w:type="spellStart"/>
      <w:r w:rsidRPr="00F46E51">
        <w:t>Mader</w:t>
      </w:r>
      <w:proofErr w:type="spellEnd"/>
      <w:r w:rsidRPr="00F46E51">
        <w:t xml:space="preserve"> BJ, </w:t>
      </w:r>
      <w:proofErr w:type="spellStart"/>
      <w:r w:rsidRPr="00F46E51">
        <w:t>Luker</w:t>
      </w:r>
      <w:proofErr w:type="spellEnd"/>
      <w:r w:rsidRPr="00F46E51">
        <w:t xml:space="preserve"> AM, Caldwell GA, Caldwell KA, Roth KA, </w:t>
      </w:r>
      <w:proofErr w:type="spellStart"/>
      <w:r w:rsidRPr="00F46E51">
        <w:t>Shacka</w:t>
      </w:r>
      <w:proofErr w:type="spellEnd"/>
      <w:r w:rsidRPr="00F46E51">
        <w:t xml:space="preserve"> JJ. Low-dose bafilomycin attenuates neuronal cell death associated with autophagy-lysosome pathway dysfunction. J </w:t>
      </w:r>
      <w:proofErr w:type="spellStart"/>
      <w:r w:rsidRPr="00F46E51">
        <w:t>Neurochem</w:t>
      </w:r>
      <w:proofErr w:type="spellEnd"/>
      <w:r w:rsidRPr="00F46E51">
        <w:t>. 2010</w:t>
      </w:r>
      <w:r>
        <w:t>;</w:t>
      </w:r>
      <w:r w:rsidRPr="00F46E51">
        <w:t xml:space="preserve"> </w:t>
      </w:r>
      <w:r w:rsidRPr="00F46E51">
        <w:rPr>
          <w:i/>
          <w:iCs/>
        </w:rPr>
        <w:t>114</w:t>
      </w:r>
      <w:r>
        <w:t>,</w:t>
      </w:r>
      <w:r w:rsidRPr="00F46E51">
        <w:t xml:space="preserve">1193-204. </w:t>
      </w:r>
      <w:proofErr w:type="spellStart"/>
      <w:r w:rsidRPr="00F46E51">
        <w:t>doi</w:t>
      </w:r>
      <w:proofErr w:type="spellEnd"/>
      <w:r w:rsidRPr="00F46E51">
        <w:t>: 10.1111/j.1471-4159.2010.</w:t>
      </w:r>
      <w:proofErr w:type="gramStart"/>
      <w:r w:rsidR="00845AFE" w:rsidRPr="00F46E51">
        <w:t>06838.x.</w:t>
      </w:r>
      <w:proofErr w:type="gramEnd"/>
      <w:r w:rsidRPr="00F46E51">
        <w:t xml:space="preserve"> </w:t>
      </w:r>
    </w:p>
    <w:p w14:paraId="17A2A239" w14:textId="02431614" w:rsidR="00212D5A" w:rsidRPr="00212D5A" w:rsidRDefault="00F46E51" w:rsidP="00845AFE">
      <w:pPr>
        <w:pStyle w:val="ListParagraph"/>
        <w:numPr>
          <w:ilvl w:val="0"/>
          <w:numId w:val="2"/>
        </w:numPr>
        <w:spacing w:before="360" w:after="240" w:line="360" w:lineRule="auto"/>
      </w:pPr>
      <w:r w:rsidRPr="00680685">
        <w:t xml:space="preserve">Harrington AJ, Yacoubian TA, Slone SR, Caldwell KA, Caldwell, GA. Functional analysis of VPS41-mediated neuroprotection in </w:t>
      </w:r>
      <w:r w:rsidRPr="00F46E51">
        <w:rPr>
          <w:i/>
          <w:iCs/>
        </w:rPr>
        <w:t>Caenorhabditis elegans</w:t>
      </w:r>
      <w:r w:rsidRPr="00680685">
        <w:t xml:space="preserve"> and mammalian models of Parkinson’s disease. J. </w:t>
      </w:r>
      <w:proofErr w:type="spellStart"/>
      <w:r w:rsidRPr="00680685">
        <w:t>Neurosci</w:t>
      </w:r>
      <w:proofErr w:type="spellEnd"/>
      <w:r w:rsidRPr="00680685">
        <w:t xml:space="preserve">. 2012; </w:t>
      </w:r>
      <w:r w:rsidRPr="00F46E51">
        <w:rPr>
          <w:i/>
          <w:iCs/>
        </w:rPr>
        <w:t>32</w:t>
      </w:r>
      <w:r w:rsidRPr="00680685">
        <w:t xml:space="preserve">, 2142-2153. </w:t>
      </w:r>
      <w:proofErr w:type="spellStart"/>
      <w:r w:rsidRPr="00680685">
        <w:t>doi</w:t>
      </w:r>
      <w:proofErr w:type="spellEnd"/>
      <w:r w:rsidRPr="00680685">
        <w:t>: 10.1523/JNEUROSCI.2606-11.2012.</w:t>
      </w:r>
    </w:p>
    <w:sectPr w:rsidR="00212D5A" w:rsidRPr="00212D5A" w:rsidSect="00AD5F70">
      <w:pgSz w:w="15840" w:h="12240" w:orient="landscape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36C8C"/>
    <w:multiLevelType w:val="hybridMultilevel"/>
    <w:tmpl w:val="D0EA5286"/>
    <w:lvl w:ilvl="0" w:tplc="BF42EA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2C1077"/>
    <w:multiLevelType w:val="hybridMultilevel"/>
    <w:tmpl w:val="2DAEE65C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4D7680"/>
    <w:multiLevelType w:val="hybridMultilevel"/>
    <w:tmpl w:val="2DAEE65C"/>
    <w:lvl w:ilvl="0" w:tplc="D8EA320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3373426">
    <w:abstractNumId w:val="0"/>
  </w:num>
  <w:num w:numId="2" w16cid:durableId="2043355951">
    <w:abstractNumId w:val="2"/>
  </w:num>
  <w:num w:numId="3" w16cid:durableId="1599438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6B"/>
    <w:rsid w:val="0000283C"/>
    <w:rsid w:val="00020A52"/>
    <w:rsid w:val="000B7423"/>
    <w:rsid w:val="001004ED"/>
    <w:rsid w:val="001D3336"/>
    <w:rsid w:val="00212D5A"/>
    <w:rsid w:val="00354982"/>
    <w:rsid w:val="0059216B"/>
    <w:rsid w:val="006A241F"/>
    <w:rsid w:val="00722D46"/>
    <w:rsid w:val="00734BAD"/>
    <w:rsid w:val="00745FA2"/>
    <w:rsid w:val="00752519"/>
    <w:rsid w:val="00845AFE"/>
    <w:rsid w:val="00846843"/>
    <w:rsid w:val="0097361E"/>
    <w:rsid w:val="009B0B0A"/>
    <w:rsid w:val="009F5B1D"/>
    <w:rsid w:val="00AB10EF"/>
    <w:rsid w:val="00AD5F70"/>
    <w:rsid w:val="00B9338D"/>
    <w:rsid w:val="00B974E1"/>
    <w:rsid w:val="00BC5368"/>
    <w:rsid w:val="00D36599"/>
    <w:rsid w:val="00D70409"/>
    <w:rsid w:val="00DA09BF"/>
    <w:rsid w:val="00EC2FDE"/>
    <w:rsid w:val="00F46E51"/>
    <w:rsid w:val="00FA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9DE3"/>
  <w15:chartTrackingRefBased/>
  <w15:docId w15:val="{79D79163-F2E7-4935-8192-9C8B2A2C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D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kowitz</dc:creator>
  <cp:keywords/>
  <dc:description/>
  <cp:lastModifiedBy>Guy Caldwell</cp:lastModifiedBy>
  <cp:revision>5</cp:revision>
  <dcterms:created xsi:type="dcterms:W3CDTF">2022-08-08T18:49:00Z</dcterms:created>
  <dcterms:modified xsi:type="dcterms:W3CDTF">2022-08-08T19:13:00Z</dcterms:modified>
</cp:coreProperties>
</file>